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341D8" w14:textId="269D7E3B" w:rsidR="00AC46B5" w:rsidRPr="00EF500A" w:rsidRDefault="00AC46B5" w:rsidP="00AC46B5">
      <w:pPr>
        <w:jc w:val="both"/>
        <w:rPr>
          <w:b/>
          <w:i/>
          <w:sz w:val="28"/>
          <w:szCs w:val="28"/>
          <w:lang w:val="en-US"/>
        </w:rPr>
      </w:pPr>
      <w:r w:rsidRPr="00EF500A">
        <w:rPr>
          <w:b/>
          <w:sz w:val="28"/>
          <w:szCs w:val="28"/>
          <w:lang w:val="en-US"/>
        </w:rPr>
        <w:t>Emotion processing in children with conduct problems and callous-unemotional traits: An investigation of speed, accuracy, and attention</w:t>
      </w:r>
    </w:p>
    <w:p w14:paraId="1781BBE9" w14:textId="77777777" w:rsidR="00AC46B5" w:rsidRPr="00EF500A" w:rsidRDefault="00AC46B5" w:rsidP="00AC46B5">
      <w:pPr>
        <w:jc w:val="both"/>
        <w:rPr>
          <w:vertAlign w:val="superscript"/>
          <w:lang w:val="en-US"/>
        </w:rPr>
      </w:pPr>
      <w:r w:rsidRPr="00EF500A">
        <w:rPr>
          <w:lang w:val="en-US"/>
        </w:rPr>
        <w:t>Daniela Hartmann</w:t>
      </w:r>
      <w:r w:rsidRPr="00EF500A">
        <w:rPr>
          <w:vertAlign w:val="superscript"/>
          <w:lang w:val="en-US"/>
        </w:rPr>
        <w:t>1</w:t>
      </w:r>
      <w:r w:rsidRPr="00EF500A">
        <w:rPr>
          <w:lang w:val="en-US"/>
        </w:rPr>
        <w:t>, Christina Schwenck</w:t>
      </w:r>
      <w:r w:rsidRPr="00EF500A">
        <w:rPr>
          <w:vertAlign w:val="superscript"/>
          <w:lang w:val="en-US"/>
        </w:rPr>
        <w:t>1</w:t>
      </w:r>
      <w:r w:rsidRPr="00EF500A">
        <w:rPr>
          <w:lang w:val="en-US"/>
        </w:rPr>
        <w:t xml:space="preserve"> </w:t>
      </w:r>
    </w:p>
    <w:p w14:paraId="67129536" w14:textId="77777777" w:rsidR="00AC46B5" w:rsidRPr="00EF500A" w:rsidRDefault="00AC46B5" w:rsidP="00AC46B5">
      <w:pPr>
        <w:rPr>
          <w:lang w:val="en-US"/>
        </w:rPr>
      </w:pPr>
      <w:r w:rsidRPr="00EF500A">
        <w:rPr>
          <w:vertAlign w:val="superscript"/>
          <w:lang w:val="en-US"/>
        </w:rPr>
        <w:t xml:space="preserve">1 </w:t>
      </w:r>
      <w:r w:rsidRPr="00EF500A">
        <w:rPr>
          <w:lang w:val="en-US"/>
        </w:rPr>
        <w:t>Justus-Liebig-University of Giessen, Department of Special Needs Educational and Clinical Child and Adolescent Psychology</w:t>
      </w:r>
    </w:p>
    <w:p w14:paraId="0C5C4CC7" w14:textId="77777777" w:rsidR="00AC46B5" w:rsidRPr="00EF500A" w:rsidRDefault="00AC46B5" w:rsidP="00AC46B5">
      <w:pPr>
        <w:jc w:val="both"/>
        <w:rPr>
          <w:b/>
          <w:szCs w:val="28"/>
          <w:lang w:val="en-US"/>
        </w:rPr>
      </w:pPr>
      <w:r w:rsidRPr="00EF500A">
        <w:rPr>
          <w:szCs w:val="28"/>
          <w:lang w:val="en-US"/>
        </w:rPr>
        <w:t>Corresponding author:</w:t>
      </w:r>
      <w:r w:rsidRPr="00EF500A">
        <w:rPr>
          <w:b/>
          <w:szCs w:val="28"/>
          <w:lang w:val="en-US"/>
        </w:rPr>
        <w:t xml:space="preserve"> </w:t>
      </w:r>
    </w:p>
    <w:p w14:paraId="4BFA28BD" w14:textId="77777777" w:rsidR="00AC46B5" w:rsidRPr="00EF500A" w:rsidRDefault="00AC46B5" w:rsidP="00AC46B5">
      <w:pPr>
        <w:jc w:val="both"/>
        <w:rPr>
          <w:iCs/>
          <w:lang w:val="en-US"/>
        </w:rPr>
      </w:pPr>
      <w:r w:rsidRPr="00EF500A">
        <w:rPr>
          <w:iCs/>
          <w:lang w:val="en-US"/>
        </w:rPr>
        <w:t>Daniela Hartmann</w:t>
      </w:r>
    </w:p>
    <w:p w14:paraId="56F9A836" w14:textId="77777777" w:rsidR="00AC46B5" w:rsidRPr="00EF500A" w:rsidRDefault="00AC46B5" w:rsidP="00AC46B5">
      <w:pPr>
        <w:jc w:val="both"/>
        <w:rPr>
          <w:iCs/>
          <w:lang w:val="en-US"/>
        </w:rPr>
      </w:pPr>
      <w:r w:rsidRPr="00EF500A">
        <w:rPr>
          <w:iCs/>
          <w:lang w:val="en-US"/>
        </w:rPr>
        <w:t>Otto-</w:t>
      </w:r>
      <w:proofErr w:type="spellStart"/>
      <w:r w:rsidRPr="00EF500A">
        <w:rPr>
          <w:iCs/>
          <w:lang w:val="en-US"/>
        </w:rPr>
        <w:t>Behaghel</w:t>
      </w:r>
      <w:proofErr w:type="spellEnd"/>
      <w:r w:rsidRPr="00EF500A">
        <w:rPr>
          <w:iCs/>
          <w:lang w:val="en-US"/>
        </w:rPr>
        <w:t>-</w:t>
      </w:r>
      <w:proofErr w:type="spellStart"/>
      <w:r w:rsidRPr="00EF500A">
        <w:rPr>
          <w:iCs/>
          <w:lang w:val="en-US"/>
        </w:rPr>
        <w:t>Straße</w:t>
      </w:r>
      <w:proofErr w:type="spellEnd"/>
      <w:r w:rsidRPr="00EF500A">
        <w:rPr>
          <w:iCs/>
          <w:lang w:val="en-US"/>
        </w:rPr>
        <w:t xml:space="preserve"> 10 C</w:t>
      </w:r>
    </w:p>
    <w:p w14:paraId="42B6F962" w14:textId="77777777" w:rsidR="00AC46B5" w:rsidRPr="00EF500A" w:rsidRDefault="00AC46B5" w:rsidP="00AC46B5">
      <w:pPr>
        <w:spacing w:after="120"/>
        <w:jc w:val="both"/>
        <w:rPr>
          <w:iCs/>
          <w:lang w:val="fr-FR"/>
        </w:rPr>
      </w:pPr>
      <w:r w:rsidRPr="00EF500A">
        <w:rPr>
          <w:iCs/>
          <w:lang w:val="fr-FR"/>
        </w:rPr>
        <w:t xml:space="preserve">D-35394 </w:t>
      </w:r>
      <w:proofErr w:type="spellStart"/>
      <w:r w:rsidRPr="00EF500A">
        <w:rPr>
          <w:iCs/>
          <w:lang w:val="fr-FR"/>
        </w:rPr>
        <w:t>Gießen</w:t>
      </w:r>
      <w:proofErr w:type="spellEnd"/>
    </w:p>
    <w:p w14:paraId="0089EF4F" w14:textId="77777777" w:rsidR="00AC46B5" w:rsidRPr="00EF500A" w:rsidRDefault="00AC46B5" w:rsidP="00AC46B5">
      <w:pPr>
        <w:spacing w:after="120"/>
        <w:jc w:val="both"/>
        <w:rPr>
          <w:iCs/>
          <w:lang w:val="fr-FR"/>
        </w:rPr>
      </w:pPr>
      <w:r w:rsidRPr="00EF500A">
        <w:rPr>
          <w:iCs/>
          <w:lang w:val="fr-FR"/>
        </w:rPr>
        <w:t>Tel. : +49 641 99 26176</w:t>
      </w:r>
    </w:p>
    <w:p w14:paraId="46AE60D9" w14:textId="77777777" w:rsidR="00AC46B5" w:rsidRPr="00EF500A" w:rsidRDefault="00AC46B5" w:rsidP="00AC46B5">
      <w:pPr>
        <w:spacing w:after="120"/>
        <w:jc w:val="both"/>
        <w:rPr>
          <w:iCs/>
          <w:lang w:val="fr-FR"/>
        </w:rPr>
      </w:pPr>
      <w:r w:rsidRPr="00EF500A">
        <w:rPr>
          <w:iCs/>
          <w:lang w:val="fr-FR"/>
        </w:rPr>
        <w:t>Fax : +49 641 99 26019</w:t>
      </w:r>
    </w:p>
    <w:p w14:paraId="2AC632AF" w14:textId="77777777" w:rsidR="00AC46B5" w:rsidRPr="00EF500A" w:rsidRDefault="00EF500A" w:rsidP="00AC46B5">
      <w:pPr>
        <w:jc w:val="both"/>
        <w:rPr>
          <w:lang w:val="en-US"/>
        </w:rPr>
      </w:pPr>
      <w:hyperlink r:id="rId6" w:history="1">
        <w:r w:rsidR="00AC46B5" w:rsidRPr="00EF500A">
          <w:rPr>
            <w:rStyle w:val="Hyperlink"/>
            <w:color w:val="auto"/>
            <w:lang w:val="en-US"/>
          </w:rPr>
          <w:t>mailto:daniela.hartmann@psychol.uni-giessen.de</w:t>
        </w:r>
      </w:hyperlink>
      <w:r w:rsidR="00AC46B5" w:rsidRPr="00EF500A">
        <w:rPr>
          <w:lang w:val="en-US"/>
        </w:rPr>
        <w:br/>
      </w:r>
    </w:p>
    <w:p w14:paraId="6054DF8C" w14:textId="77777777" w:rsidR="00AC46B5" w:rsidRPr="00EF500A" w:rsidRDefault="00AC46B5" w:rsidP="00AC46B5">
      <w:pPr>
        <w:rPr>
          <w:lang w:val="en-US"/>
        </w:rPr>
      </w:pPr>
    </w:p>
    <w:p w14:paraId="28EA974B" w14:textId="77777777" w:rsidR="00AC46B5" w:rsidRPr="00EF500A" w:rsidRDefault="00AC46B5" w:rsidP="00AC46B5">
      <w:pPr>
        <w:rPr>
          <w:lang w:val="en-US"/>
        </w:rPr>
      </w:pPr>
      <w:bookmarkStart w:id="0" w:name="_GoBack"/>
      <w:bookmarkEnd w:id="0"/>
    </w:p>
    <w:p w14:paraId="56DB9C10" w14:textId="3310DC92" w:rsidR="00A723E7" w:rsidRPr="00EF500A" w:rsidRDefault="00D32D9D" w:rsidP="00AC46B5">
      <w:pPr>
        <w:rPr>
          <w:lang w:val="en-US"/>
        </w:rPr>
      </w:pPr>
      <w:r w:rsidRPr="00EF500A">
        <w:rPr>
          <w:lang w:val="en-US"/>
        </w:rPr>
        <w:br/>
      </w:r>
    </w:p>
    <w:p w14:paraId="00EEA748" w14:textId="77777777" w:rsidR="00AC46B5" w:rsidRPr="00EF500A" w:rsidRDefault="00AC46B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F500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5B9EBF2" w14:textId="4ABAF24F" w:rsidR="00A723E7" w:rsidRPr="00EF500A" w:rsidRDefault="00560F04" w:rsidP="00CC11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  <w:r w:rsidRPr="00EF500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information</w:t>
      </w:r>
    </w:p>
    <w:p w14:paraId="63043E01" w14:textId="77777777" w:rsidR="00A95B05" w:rsidRPr="00EF500A" w:rsidRDefault="00A95B05">
      <w:pPr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902D392" w14:textId="5153B9D2" w:rsidR="00A95B05" w:rsidRPr="00EF500A" w:rsidRDefault="00A95B05" w:rsidP="00A95B05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F500A">
        <w:rPr>
          <w:rFonts w:ascii="Times New Roman" w:hAnsi="Times New Roman" w:cs="Times New Roman"/>
          <w:sz w:val="24"/>
          <w:szCs w:val="24"/>
          <w:lang w:val="en-US"/>
        </w:rPr>
        <w:t xml:space="preserve">Table A1: </w:t>
      </w:r>
      <w:r w:rsidR="007C4214" w:rsidRPr="00EF50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Correlations of all variables of the emotion recognition </w:t>
      </w:r>
      <w:r w:rsidR="007A3CE8" w:rsidRPr="00EF500A">
        <w:rPr>
          <w:rFonts w:ascii="Times New Roman" w:hAnsi="Times New Roman" w:cs="Times New Roman"/>
          <w:i/>
          <w:sz w:val="24"/>
          <w:szCs w:val="24"/>
          <w:lang w:val="en-US"/>
        </w:rPr>
        <w:t>analysis</w:t>
      </w:r>
      <w:r w:rsidRPr="00EF500A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Style w:val="TableGrid"/>
        <w:tblW w:w="7797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276"/>
        <w:gridCol w:w="851"/>
        <w:gridCol w:w="850"/>
        <w:gridCol w:w="851"/>
        <w:gridCol w:w="821"/>
        <w:gridCol w:w="851"/>
        <w:gridCol w:w="737"/>
        <w:gridCol w:w="822"/>
        <w:gridCol w:w="738"/>
      </w:tblGrid>
      <w:tr w:rsidR="00EF500A" w:rsidRPr="00EF500A" w14:paraId="2E5CEAB8" w14:textId="77777777" w:rsidTr="00F477FE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95D6E" w14:textId="6666993D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  <w:lang w:val="en-US"/>
              </w:rPr>
              <w:br w:type="page"/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22730" w14:textId="77777777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Age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D68BD" w14:textId="77777777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Sex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67D40E" w14:textId="4C7CBD49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CU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EFC2B" w14:textId="77777777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EXT</w:t>
            </w:r>
          </w:p>
        </w:tc>
      </w:tr>
      <w:tr w:rsidR="00EF500A" w:rsidRPr="00EF500A" w14:paraId="5CF37958" w14:textId="77777777" w:rsidTr="00F477FE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55A4E" w14:textId="77777777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6246D" w14:textId="77777777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02504" w14:textId="77777777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6DA77" w14:textId="77777777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7DD53" w14:textId="77777777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287AE" w14:textId="77777777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BDF7A" w14:textId="77777777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p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906D1" w14:textId="77777777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r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73BF1" w14:textId="77777777" w:rsidR="00F477FE" w:rsidRPr="00EF500A" w:rsidRDefault="00F477FE" w:rsidP="001329E1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EF500A" w:rsidRPr="00EF500A" w14:paraId="093D8893" w14:textId="77777777" w:rsidTr="00F477FE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8C34" w14:textId="77777777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Afraid (RT)</w:t>
            </w:r>
          </w:p>
          <w:p w14:paraId="03831B49" w14:textId="2FE5FC23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BA6BBA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-.1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39EDB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15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F2F18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-.044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E5527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3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5A42B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24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7C7C8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010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82C69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-.068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C693A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265</w:t>
            </w:r>
          </w:p>
        </w:tc>
      </w:tr>
      <w:tr w:rsidR="00EF500A" w:rsidRPr="00EF500A" w14:paraId="19A1E071" w14:textId="77777777" w:rsidTr="00F477F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1627E6" w14:textId="77777777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Sad (RT)</w:t>
            </w:r>
          </w:p>
          <w:p w14:paraId="18AD3337" w14:textId="073D774B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928738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-.2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5A38B2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F500A">
              <w:rPr>
                <w:rFonts w:ascii="Times New Roman" w:hAnsi="Times New Roman" w:cs="Times New Roman"/>
                <w:b/>
                <w:szCs w:val="24"/>
              </w:rPr>
              <w:t>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4574E9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0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BA2E1E3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4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C0BA1A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2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6B03C02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F500A">
              <w:rPr>
                <w:rFonts w:ascii="Times New Roman" w:hAnsi="Times New Roman" w:cs="Times New Roman"/>
                <w:b/>
                <w:szCs w:val="24"/>
              </w:rPr>
              <w:t>.00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51FAD3EB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0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EA0CB3F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408</w:t>
            </w:r>
          </w:p>
        </w:tc>
      </w:tr>
      <w:tr w:rsidR="00EF500A" w:rsidRPr="00EF500A" w14:paraId="3283BC18" w14:textId="77777777" w:rsidTr="00F477F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845DB4" w14:textId="77777777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Angry (RT)</w:t>
            </w:r>
          </w:p>
          <w:p w14:paraId="722C1D7F" w14:textId="59059079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749829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-.2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FE1CA9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F500A">
              <w:rPr>
                <w:rFonts w:ascii="Times New Roman" w:hAnsi="Times New Roman" w:cs="Times New Roman"/>
                <w:b/>
                <w:szCs w:val="24"/>
              </w:rPr>
              <w:t>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1E26C9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0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1AC2BDB8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2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F5075F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3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228A4F3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F500A">
              <w:rPr>
                <w:rFonts w:ascii="Times New Roman" w:hAnsi="Times New Roman" w:cs="Times New Roman"/>
                <w:b/>
                <w:szCs w:val="24"/>
              </w:rPr>
              <w:t>.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C4CC529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-.0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834894B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434</w:t>
            </w:r>
          </w:p>
        </w:tc>
      </w:tr>
      <w:tr w:rsidR="00EF500A" w:rsidRPr="00EF500A" w14:paraId="3D687E75" w14:textId="77777777" w:rsidTr="00F477F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D3A0E4" w14:textId="31984FF4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Afraid (error rat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CFF8D6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89F173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4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FDFFD7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1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084C934E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BBD3A7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1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CB3A6F8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F500A">
              <w:rPr>
                <w:rFonts w:ascii="Times New Roman" w:hAnsi="Times New Roman" w:cs="Times New Roman"/>
                <w:b/>
                <w:szCs w:val="24"/>
              </w:rPr>
              <w:t>.06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231945A6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1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1B91A4B5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F500A">
              <w:rPr>
                <w:rFonts w:ascii="Times New Roman" w:hAnsi="Times New Roman" w:cs="Times New Roman"/>
                <w:b/>
                <w:szCs w:val="24"/>
              </w:rPr>
              <w:t>.034</w:t>
            </w:r>
          </w:p>
        </w:tc>
      </w:tr>
      <w:tr w:rsidR="00EF500A" w:rsidRPr="00EF500A" w14:paraId="1CBC10FB" w14:textId="77777777" w:rsidTr="00F477F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C8EC5B" w14:textId="77777777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 xml:space="preserve">Sad </w:t>
            </w:r>
          </w:p>
          <w:p w14:paraId="6CC82C03" w14:textId="541E7DB2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(error rat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4D634D" w14:textId="39D64EFC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-.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E776AF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FECCD6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2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14:paraId="7404EB8E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F500A">
              <w:rPr>
                <w:rFonts w:ascii="Times New Roman" w:hAnsi="Times New Roman" w:cs="Times New Roman"/>
                <w:b/>
                <w:szCs w:val="24"/>
              </w:rPr>
              <w:t>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CDA12A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0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AACCEC2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4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</w:tcPr>
          <w:p w14:paraId="72849DBF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0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</w:tcPr>
          <w:p w14:paraId="64A4AE35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243</w:t>
            </w:r>
          </w:p>
        </w:tc>
      </w:tr>
      <w:tr w:rsidR="00EF500A" w:rsidRPr="00EF500A" w14:paraId="2BE40A29" w14:textId="77777777" w:rsidTr="00F477FE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42BF8" w14:textId="77777777" w:rsidR="00F477FE" w:rsidRPr="00EF500A" w:rsidRDefault="00F477FE" w:rsidP="007C4214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Angry (error rate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7D18A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0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E6C22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3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61489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2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4EB771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szCs w:val="24"/>
              </w:rPr>
            </w:pPr>
            <w:r w:rsidRPr="00EF500A">
              <w:rPr>
                <w:rFonts w:ascii="Times New Roman" w:hAnsi="Times New Roman" w:cs="Times New Roman"/>
                <w:b/>
                <w:szCs w:val="24"/>
              </w:rPr>
              <w:t>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04490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-.0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33256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440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EE7E8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-.11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380E1" w14:textId="77777777" w:rsidR="00F477FE" w:rsidRPr="00EF500A" w:rsidRDefault="00F477FE" w:rsidP="001329E1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Cs w:val="24"/>
              </w:rPr>
            </w:pPr>
            <w:r w:rsidRPr="00EF500A">
              <w:rPr>
                <w:rFonts w:ascii="Times New Roman" w:hAnsi="Times New Roman" w:cs="Times New Roman"/>
                <w:szCs w:val="24"/>
              </w:rPr>
              <w:t>.145</w:t>
            </w:r>
          </w:p>
        </w:tc>
      </w:tr>
    </w:tbl>
    <w:p w14:paraId="489D5D22" w14:textId="4A9D5D7C" w:rsidR="00A95B05" w:rsidRPr="00EF500A" w:rsidRDefault="007C421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500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ADF9E95" wp14:editId="5558773D">
                <wp:simplePos x="0" y="0"/>
                <wp:positionH relativeFrom="margin">
                  <wp:posOffset>-66675</wp:posOffset>
                </wp:positionH>
                <wp:positionV relativeFrom="paragraph">
                  <wp:posOffset>69850</wp:posOffset>
                </wp:positionV>
                <wp:extent cx="6019800" cy="495300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98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D8062C" w14:textId="7E157C72" w:rsidR="007C4214" w:rsidRDefault="007C4214" w:rsidP="007C4214">
                            <w:pPr>
                              <w:rPr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lang w:val="en-US"/>
                              </w:rPr>
                              <w:t>r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pearson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correlation coefficient; RT, reaction time; </w:t>
                            </w:r>
                            <w:r w:rsidRPr="00F040B0">
                              <w:rPr>
                                <w:lang w:val="en-US"/>
                              </w:rPr>
                              <w:t xml:space="preserve">CU, callous-unemotional traits; </w:t>
                            </w:r>
                            <w:r w:rsidRPr="000D16EB">
                              <w:rPr>
                                <w:lang w:val="en-US"/>
                              </w:rPr>
                              <w:t>EXT, externalizing behavi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ADF9E95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-5.25pt;margin-top:5.5pt;width:474pt;height:39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" fillcolor="white [3201]" stroked="f" strokeweight=".5pt">
                <v:textbox>
                  <w:txbxContent>
                    <w:p w14:paraId="38D8062C" w14:textId="7E157C72" w:rsidR="007C4214" w:rsidRDefault="007C4214" w:rsidP="007C4214">
                      <w:pPr>
                        <w:rPr>
                          <w:lang w:val="en-US"/>
                        </w:rPr>
                      </w:pPr>
                      <w:proofErr w:type="gramStart"/>
                      <w:r>
                        <w:rPr>
                          <w:lang w:val="en-US"/>
                        </w:rPr>
                        <w:t>r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, </w:t>
                      </w:r>
                      <w:proofErr w:type="spellStart"/>
                      <w:r>
                        <w:rPr>
                          <w:lang w:val="en-US"/>
                        </w:rPr>
                        <w:t>pearson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correlation coefficient; RT, reaction time; </w:t>
                      </w:r>
                      <w:r w:rsidRPr="00F040B0">
                        <w:rPr>
                          <w:lang w:val="en-US"/>
                        </w:rPr>
                        <w:t xml:space="preserve">CU, callous-unemotional traits; </w:t>
                      </w:r>
                      <w:r w:rsidRPr="000D16EB">
                        <w:rPr>
                          <w:lang w:val="en-US"/>
                        </w:rPr>
                        <w:t>EXT, externalizing behavi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3514FCD" w14:textId="5EF07AA1" w:rsidR="00A723E7" w:rsidRPr="00EF500A" w:rsidRDefault="00A723E7" w:rsidP="00CC11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4624A5BC" w14:textId="2C33FEBE" w:rsidR="008E6DAA" w:rsidRPr="00EF500A" w:rsidRDefault="008E6DAA" w:rsidP="006916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</w:p>
    <w:p w14:paraId="228BDA4A" w14:textId="6E978252" w:rsidR="007020EF" w:rsidRPr="00EF500A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D1D00D" w14:textId="77777777" w:rsidR="007020EF" w:rsidRPr="00EF500A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2774B0" w14:textId="77777777" w:rsidR="007020EF" w:rsidRPr="00EF500A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B4686B" w14:textId="77777777" w:rsidR="007020EF" w:rsidRPr="00EF500A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09BAB6" w14:textId="77777777" w:rsidR="00F477FE" w:rsidRPr="00EF500A" w:rsidRDefault="00F477FE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E76590" w14:textId="29555147" w:rsidR="007020EF" w:rsidRPr="00EF500A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791529" w14:textId="0C8085B7" w:rsidR="00601574" w:rsidRPr="00EF500A" w:rsidRDefault="00601574" w:rsidP="006015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B22EE2" w14:textId="491BE696" w:rsidR="00F477FE" w:rsidRPr="00EF500A" w:rsidRDefault="00AC46B5" w:rsidP="006015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500A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FDF9AB" wp14:editId="33D1F4C2">
                <wp:simplePos x="0" y="0"/>
                <wp:positionH relativeFrom="margin">
                  <wp:align>left</wp:align>
                </wp:positionH>
                <wp:positionV relativeFrom="paragraph">
                  <wp:posOffset>-166370</wp:posOffset>
                </wp:positionV>
                <wp:extent cx="5856103" cy="314325"/>
                <wp:effectExtent l="0" t="0" r="0" b="9525"/>
                <wp:wrapNone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6103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9D44AE" w14:textId="35507C12" w:rsidR="000F21F4" w:rsidRDefault="000F21F4" w:rsidP="000F21F4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F13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 w:rsidR="00A95B0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2</w:t>
                            </w:r>
                            <w:r w:rsidRPr="007F13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 w:rsidR="001117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F477F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 xml:space="preserve">Correlations of all variables of the emotion </w:t>
                            </w:r>
                            <w:r w:rsidR="007A3CE8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categorization analysis</w:t>
                            </w:r>
                            <w:r w:rsidR="00F477FE" w:rsidRPr="00AF73D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14:paraId="41DB250A" w14:textId="77777777" w:rsidR="00F477FE" w:rsidRPr="00E34F68" w:rsidRDefault="00F477FE" w:rsidP="000F21F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2FDF9AB" id="Textfeld 4" o:spid="_x0000_s1027" type="#_x0000_t202" style="position:absolute;margin-left:0;margin-top:-13.1pt;width:461.1pt;height:24.75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" fillcolor="white [3201]" stroked="f" strokeweight=".5pt">
                <v:textbox>
                  <w:txbxContent>
                    <w:p w14:paraId="389D44AE" w14:textId="35507C12" w:rsidR="000F21F4" w:rsidRDefault="000F21F4" w:rsidP="000F21F4">
                      <w:pP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</w:pPr>
                      <w:r w:rsidRPr="007F137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Table </w:t>
                      </w:r>
                      <w:r w:rsidR="00A95B0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2</w:t>
                      </w:r>
                      <w:r w:rsidRPr="007F137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:</w:t>
                      </w:r>
                      <w:r w:rsidR="001117C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F477FE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 xml:space="preserve">Correlations of all variables of the emotion </w:t>
                      </w:r>
                      <w:r w:rsidR="007A3CE8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categorization analysis</w:t>
                      </w:r>
                      <w:r w:rsidR="00F477FE" w:rsidRPr="00AF73D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14:paraId="41DB250A" w14:textId="77777777" w:rsidR="00F477FE" w:rsidRPr="00E34F68" w:rsidRDefault="00F477FE" w:rsidP="000F21F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W w:w="106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42"/>
        <w:gridCol w:w="1381"/>
        <w:gridCol w:w="850"/>
        <w:gridCol w:w="851"/>
        <w:gridCol w:w="850"/>
        <w:gridCol w:w="851"/>
        <w:gridCol w:w="851"/>
        <w:gridCol w:w="850"/>
        <w:gridCol w:w="850"/>
        <w:gridCol w:w="850"/>
      </w:tblGrid>
      <w:tr w:rsidR="00EF500A" w:rsidRPr="00EF500A" w14:paraId="76B24FBE" w14:textId="28A4B9EA" w:rsidTr="00F477FE"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2CF1C8A6" w14:textId="77777777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46A068F9" w14:textId="77777777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E42A7D" w14:textId="397B8AFD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F48D04" w14:textId="4CA7130C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6CDCB5" w14:textId="5C1B8484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7D0D0A" w14:textId="18B92F3D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EXT</w:t>
            </w:r>
          </w:p>
        </w:tc>
      </w:tr>
      <w:tr w:rsidR="00EF500A" w:rsidRPr="00EF500A" w14:paraId="14D7E912" w14:textId="77777777" w:rsidTr="00F477FE">
        <w:tc>
          <w:tcPr>
            <w:tcW w:w="2442" w:type="dxa"/>
            <w:tcBorders>
              <w:top w:val="single" w:sz="4" w:space="0" w:color="auto"/>
              <w:bottom w:val="single" w:sz="4" w:space="0" w:color="auto"/>
            </w:tcBorders>
          </w:tcPr>
          <w:p w14:paraId="1AE3D49E" w14:textId="77777777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</w:tcPr>
          <w:p w14:paraId="316070B7" w14:textId="77777777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D0E29D" w14:textId="3A152743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927B78" w14:textId="5890195E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D10E356" w14:textId="084E1314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EE4E4F" w14:textId="363E9F70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3EEE1C" w14:textId="1B7755DE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94197F8" w14:textId="4C25F8BE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6FB8E0" w14:textId="67C47BB8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140A31" w14:textId="77CB34DB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p</w:t>
            </w:r>
          </w:p>
        </w:tc>
      </w:tr>
      <w:tr w:rsidR="00EF500A" w:rsidRPr="00EF500A" w14:paraId="51AAB8C7" w14:textId="226A19F7" w:rsidTr="00F477FE">
        <w:tc>
          <w:tcPr>
            <w:tcW w:w="2442" w:type="dxa"/>
            <w:tcBorders>
              <w:top w:val="single" w:sz="4" w:space="0" w:color="auto"/>
            </w:tcBorders>
          </w:tcPr>
          <w:p w14:paraId="1328FF65" w14:textId="5AC986EC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Whole face condition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4992B102" w14:textId="77777777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 xml:space="preserve">Afraid </w:t>
            </w:r>
          </w:p>
          <w:p w14:paraId="31AA2AF4" w14:textId="5425CF68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(error rate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B6D003" w14:textId="3879AD47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24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032FE6" w14:textId="56409EE7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1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38132E" w14:textId="72DEC1A2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EAD1B4" w14:textId="201717C8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47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44BC07" w14:textId="4CD2E011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1C2309" w14:textId="11CFB90E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0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FEE3D18" w14:textId="585BE990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67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72F0B2" w14:textId="5CB33071" w:rsidR="00F477FE" w:rsidRPr="00EF500A" w:rsidRDefault="00F477FE" w:rsidP="0060157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81</w:t>
            </w:r>
          </w:p>
        </w:tc>
      </w:tr>
      <w:tr w:rsidR="00EF500A" w:rsidRPr="00EF500A" w14:paraId="30417CAF" w14:textId="60D03362" w:rsidTr="00F477FE">
        <w:tc>
          <w:tcPr>
            <w:tcW w:w="2442" w:type="dxa"/>
          </w:tcPr>
          <w:p w14:paraId="42AE433F" w14:textId="7777777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007609BA" w14:textId="7777777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Sad</w:t>
            </w:r>
          </w:p>
          <w:p w14:paraId="344D8416" w14:textId="347A925B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(error rate)</w:t>
            </w:r>
          </w:p>
        </w:tc>
        <w:tc>
          <w:tcPr>
            <w:tcW w:w="850" w:type="dxa"/>
          </w:tcPr>
          <w:p w14:paraId="1CC1D316" w14:textId="699FB1B1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61</w:t>
            </w:r>
          </w:p>
        </w:tc>
        <w:tc>
          <w:tcPr>
            <w:tcW w:w="851" w:type="dxa"/>
          </w:tcPr>
          <w:p w14:paraId="674B5F10" w14:textId="31C9686E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850" w:type="dxa"/>
          </w:tcPr>
          <w:p w14:paraId="6E9DA323" w14:textId="101A9854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84</w:t>
            </w:r>
          </w:p>
        </w:tc>
        <w:tc>
          <w:tcPr>
            <w:tcW w:w="851" w:type="dxa"/>
          </w:tcPr>
          <w:p w14:paraId="522ED187" w14:textId="07F3EDB9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851" w:type="dxa"/>
          </w:tcPr>
          <w:p w14:paraId="30885DA4" w14:textId="3D43194F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77</w:t>
            </w:r>
          </w:p>
        </w:tc>
        <w:tc>
          <w:tcPr>
            <w:tcW w:w="850" w:type="dxa"/>
          </w:tcPr>
          <w:p w14:paraId="4986FCC4" w14:textId="4074D42C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850" w:type="dxa"/>
          </w:tcPr>
          <w:p w14:paraId="7A7D3404" w14:textId="5B077E59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850" w:type="dxa"/>
          </w:tcPr>
          <w:p w14:paraId="2E500DAB" w14:textId="56C70039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452</w:t>
            </w:r>
          </w:p>
        </w:tc>
      </w:tr>
      <w:tr w:rsidR="00EF500A" w:rsidRPr="00EF500A" w14:paraId="2E99598F" w14:textId="29B13E4E" w:rsidTr="00F477FE">
        <w:tc>
          <w:tcPr>
            <w:tcW w:w="2442" w:type="dxa"/>
          </w:tcPr>
          <w:p w14:paraId="67771A50" w14:textId="7777777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012903A5" w14:textId="7777777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 xml:space="preserve">Angry </w:t>
            </w:r>
          </w:p>
          <w:p w14:paraId="1684C1E8" w14:textId="5D4D7FB4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(error rate)</w:t>
            </w:r>
          </w:p>
        </w:tc>
        <w:tc>
          <w:tcPr>
            <w:tcW w:w="850" w:type="dxa"/>
          </w:tcPr>
          <w:p w14:paraId="382C383E" w14:textId="0BD1FC0C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70</w:t>
            </w:r>
          </w:p>
        </w:tc>
        <w:tc>
          <w:tcPr>
            <w:tcW w:w="851" w:type="dxa"/>
          </w:tcPr>
          <w:p w14:paraId="706FDD49" w14:textId="3FF5FB7C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850" w:type="dxa"/>
          </w:tcPr>
          <w:p w14:paraId="42461C33" w14:textId="67AC5D52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851" w:type="dxa"/>
          </w:tcPr>
          <w:p w14:paraId="14C4B567" w14:textId="516963E8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851" w:type="dxa"/>
          </w:tcPr>
          <w:p w14:paraId="16B4B35C" w14:textId="53DB07BD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345</w:t>
            </w:r>
          </w:p>
        </w:tc>
        <w:tc>
          <w:tcPr>
            <w:tcW w:w="850" w:type="dxa"/>
          </w:tcPr>
          <w:p w14:paraId="37590518" w14:textId="35ABF9D0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850" w:type="dxa"/>
          </w:tcPr>
          <w:p w14:paraId="2D519A4D" w14:textId="4EA1FC4D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850" w:type="dxa"/>
          </w:tcPr>
          <w:p w14:paraId="0FB0114D" w14:textId="47469895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01</w:t>
            </w:r>
          </w:p>
        </w:tc>
      </w:tr>
      <w:tr w:rsidR="00EF500A" w:rsidRPr="00EF500A" w14:paraId="58CBADA4" w14:textId="53D06785" w:rsidTr="00F477FE">
        <w:tc>
          <w:tcPr>
            <w:tcW w:w="2442" w:type="dxa"/>
          </w:tcPr>
          <w:p w14:paraId="29CA1B5C" w14:textId="5EA4F175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Eye condition</w:t>
            </w:r>
          </w:p>
        </w:tc>
        <w:tc>
          <w:tcPr>
            <w:tcW w:w="1381" w:type="dxa"/>
          </w:tcPr>
          <w:p w14:paraId="75087AA0" w14:textId="7777777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Afraid</w:t>
            </w:r>
          </w:p>
          <w:p w14:paraId="41C78AE4" w14:textId="1EE6E52E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(error rate)</w:t>
            </w:r>
          </w:p>
        </w:tc>
        <w:tc>
          <w:tcPr>
            <w:tcW w:w="850" w:type="dxa"/>
          </w:tcPr>
          <w:p w14:paraId="63743360" w14:textId="30A9AE4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276</w:t>
            </w:r>
          </w:p>
        </w:tc>
        <w:tc>
          <w:tcPr>
            <w:tcW w:w="851" w:type="dxa"/>
          </w:tcPr>
          <w:p w14:paraId="3D696315" w14:textId="67E63612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07</w:t>
            </w:r>
          </w:p>
        </w:tc>
        <w:tc>
          <w:tcPr>
            <w:tcW w:w="850" w:type="dxa"/>
          </w:tcPr>
          <w:p w14:paraId="6FBAA867" w14:textId="18A8FB19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68</w:t>
            </w:r>
          </w:p>
        </w:tc>
        <w:tc>
          <w:tcPr>
            <w:tcW w:w="851" w:type="dxa"/>
          </w:tcPr>
          <w:p w14:paraId="312B0FDE" w14:textId="2C43AD6B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70</w:t>
            </w:r>
          </w:p>
        </w:tc>
        <w:tc>
          <w:tcPr>
            <w:tcW w:w="851" w:type="dxa"/>
          </w:tcPr>
          <w:p w14:paraId="66DB70BA" w14:textId="4F880B6C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850" w:type="dxa"/>
          </w:tcPr>
          <w:p w14:paraId="54DE942D" w14:textId="39C95098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25</w:t>
            </w:r>
          </w:p>
        </w:tc>
        <w:tc>
          <w:tcPr>
            <w:tcW w:w="850" w:type="dxa"/>
          </w:tcPr>
          <w:p w14:paraId="0B806C69" w14:textId="775D6452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04</w:t>
            </w:r>
          </w:p>
        </w:tc>
        <w:tc>
          <w:tcPr>
            <w:tcW w:w="850" w:type="dxa"/>
          </w:tcPr>
          <w:p w14:paraId="7D203CF8" w14:textId="5093DD81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83</w:t>
            </w:r>
          </w:p>
        </w:tc>
      </w:tr>
      <w:tr w:rsidR="00EF500A" w:rsidRPr="00EF500A" w14:paraId="7903CF57" w14:textId="29CD65D1" w:rsidTr="00F477FE">
        <w:tc>
          <w:tcPr>
            <w:tcW w:w="2442" w:type="dxa"/>
          </w:tcPr>
          <w:p w14:paraId="3B3068C1" w14:textId="7777777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70B8159D" w14:textId="7777777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 xml:space="preserve">Sad </w:t>
            </w:r>
          </w:p>
          <w:p w14:paraId="119030CD" w14:textId="1AF2D3E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(error rate)</w:t>
            </w:r>
          </w:p>
        </w:tc>
        <w:tc>
          <w:tcPr>
            <w:tcW w:w="850" w:type="dxa"/>
          </w:tcPr>
          <w:p w14:paraId="7ACF1BD1" w14:textId="331AFB82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207</w:t>
            </w:r>
          </w:p>
        </w:tc>
        <w:tc>
          <w:tcPr>
            <w:tcW w:w="851" w:type="dxa"/>
          </w:tcPr>
          <w:p w14:paraId="5FEED330" w14:textId="6D984121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35</w:t>
            </w:r>
          </w:p>
        </w:tc>
        <w:tc>
          <w:tcPr>
            <w:tcW w:w="850" w:type="dxa"/>
          </w:tcPr>
          <w:p w14:paraId="038D0739" w14:textId="41D90183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08</w:t>
            </w:r>
          </w:p>
        </w:tc>
        <w:tc>
          <w:tcPr>
            <w:tcW w:w="851" w:type="dxa"/>
          </w:tcPr>
          <w:p w14:paraId="19ED0996" w14:textId="702EE791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851" w:type="dxa"/>
          </w:tcPr>
          <w:p w14:paraId="545AD313" w14:textId="4CFCD10F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41</w:t>
            </w:r>
          </w:p>
        </w:tc>
        <w:tc>
          <w:tcPr>
            <w:tcW w:w="850" w:type="dxa"/>
          </w:tcPr>
          <w:p w14:paraId="261C0778" w14:textId="662C7769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850" w:type="dxa"/>
          </w:tcPr>
          <w:p w14:paraId="3B6050AD" w14:textId="5A41B726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850" w:type="dxa"/>
          </w:tcPr>
          <w:p w14:paraId="47C7C995" w14:textId="29A6C15A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76</w:t>
            </w:r>
          </w:p>
        </w:tc>
      </w:tr>
      <w:tr w:rsidR="00EF500A" w:rsidRPr="00EF500A" w14:paraId="4700DB1A" w14:textId="3AC97785" w:rsidTr="00F477FE">
        <w:tc>
          <w:tcPr>
            <w:tcW w:w="2442" w:type="dxa"/>
          </w:tcPr>
          <w:p w14:paraId="66B48295" w14:textId="7777777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74497688" w14:textId="7777777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 xml:space="preserve">Angry </w:t>
            </w:r>
          </w:p>
          <w:p w14:paraId="4E049E36" w14:textId="612219ED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(error rate)</w:t>
            </w:r>
          </w:p>
        </w:tc>
        <w:tc>
          <w:tcPr>
            <w:tcW w:w="850" w:type="dxa"/>
          </w:tcPr>
          <w:p w14:paraId="19391B84" w14:textId="3E4E715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76</w:t>
            </w:r>
          </w:p>
        </w:tc>
        <w:tc>
          <w:tcPr>
            <w:tcW w:w="851" w:type="dxa"/>
          </w:tcPr>
          <w:p w14:paraId="7C96A7B4" w14:textId="047F0419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850" w:type="dxa"/>
          </w:tcPr>
          <w:p w14:paraId="6563FEF3" w14:textId="4CB48CC1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41</w:t>
            </w:r>
          </w:p>
        </w:tc>
        <w:tc>
          <w:tcPr>
            <w:tcW w:w="851" w:type="dxa"/>
          </w:tcPr>
          <w:p w14:paraId="2A433B59" w14:textId="630F5974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17</w:t>
            </w:r>
          </w:p>
        </w:tc>
        <w:tc>
          <w:tcPr>
            <w:tcW w:w="851" w:type="dxa"/>
          </w:tcPr>
          <w:p w14:paraId="48388F23" w14:textId="3CD3F3F8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850" w:type="dxa"/>
          </w:tcPr>
          <w:p w14:paraId="6BEB5F76" w14:textId="0A2E4FF4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50</w:t>
            </w:r>
          </w:p>
        </w:tc>
        <w:tc>
          <w:tcPr>
            <w:tcW w:w="850" w:type="dxa"/>
          </w:tcPr>
          <w:p w14:paraId="3CD809E8" w14:textId="5430B70D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301</w:t>
            </w:r>
          </w:p>
        </w:tc>
        <w:tc>
          <w:tcPr>
            <w:tcW w:w="850" w:type="dxa"/>
          </w:tcPr>
          <w:p w14:paraId="5DFB0840" w14:textId="307EAA53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04</w:t>
            </w:r>
          </w:p>
        </w:tc>
      </w:tr>
      <w:tr w:rsidR="00EF500A" w:rsidRPr="00EF500A" w14:paraId="4521E74B" w14:textId="40DB7EF9" w:rsidTr="00F477FE">
        <w:tc>
          <w:tcPr>
            <w:tcW w:w="2442" w:type="dxa"/>
          </w:tcPr>
          <w:p w14:paraId="7B6BFC00" w14:textId="74D95D9C" w:rsidR="00F477FE" w:rsidRPr="00EF500A" w:rsidRDefault="00F477FE" w:rsidP="00135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Mouth condition</w:t>
            </w:r>
          </w:p>
        </w:tc>
        <w:tc>
          <w:tcPr>
            <w:tcW w:w="1381" w:type="dxa"/>
          </w:tcPr>
          <w:p w14:paraId="7B9ED636" w14:textId="77777777" w:rsidR="00F477FE" w:rsidRPr="00EF500A" w:rsidRDefault="00F477FE" w:rsidP="00135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 xml:space="preserve">Afraid </w:t>
            </w:r>
          </w:p>
          <w:p w14:paraId="78AF91BE" w14:textId="41552CA7" w:rsidR="00F477FE" w:rsidRPr="00EF500A" w:rsidRDefault="00F477FE" w:rsidP="00135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(error rate)</w:t>
            </w:r>
          </w:p>
        </w:tc>
        <w:tc>
          <w:tcPr>
            <w:tcW w:w="850" w:type="dxa"/>
          </w:tcPr>
          <w:p w14:paraId="3155818F" w14:textId="473FC52D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60</w:t>
            </w:r>
          </w:p>
        </w:tc>
        <w:tc>
          <w:tcPr>
            <w:tcW w:w="851" w:type="dxa"/>
          </w:tcPr>
          <w:p w14:paraId="74519086" w14:textId="5AEBF8D9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850" w:type="dxa"/>
          </w:tcPr>
          <w:p w14:paraId="259FC38E" w14:textId="0A606DD3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851" w:type="dxa"/>
          </w:tcPr>
          <w:p w14:paraId="5DE2B9A9" w14:textId="08EFA512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40</w:t>
            </w:r>
          </w:p>
        </w:tc>
        <w:tc>
          <w:tcPr>
            <w:tcW w:w="851" w:type="dxa"/>
          </w:tcPr>
          <w:p w14:paraId="7D1DE816" w14:textId="2151E59F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850" w:type="dxa"/>
          </w:tcPr>
          <w:p w14:paraId="333E4DF3" w14:textId="195BA07C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491</w:t>
            </w:r>
          </w:p>
        </w:tc>
        <w:tc>
          <w:tcPr>
            <w:tcW w:w="850" w:type="dxa"/>
          </w:tcPr>
          <w:p w14:paraId="7F5D9B76" w14:textId="7D54A4AC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15</w:t>
            </w:r>
          </w:p>
        </w:tc>
        <w:tc>
          <w:tcPr>
            <w:tcW w:w="850" w:type="dxa"/>
          </w:tcPr>
          <w:p w14:paraId="3FA2DE17" w14:textId="3CFF1B71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450</w:t>
            </w:r>
          </w:p>
        </w:tc>
      </w:tr>
      <w:tr w:rsidR="00EF500A" w:rsidRPr="00EF500A" w14:paraId="0E8FBA6E" w14:textId="5D4B2BD0" w:rsidTr="00F477FE">
        <w:tc>
          <w:tcPr>
            <w:tcW w:w="2442" w:type="dxa"/>
          </w:tcPr>
          <w:p w14:paraId="6B159F4E" w14:textId="77777777" w:rsidR="00F477FE" w:rsidRPr="00EF500A" w:rsidRDefault="00F477FE" w:rsidP="00135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</w:tcPr>
          <w:p w14:paraId="0E3EEA48" w14:textId="77777777" w:rsidR="00F477FE" w:rsidRPr="00EF500A" w:rsidRDefault="00F477FE" w:rsidP="00135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 xml:space="preserve">Sad </w:t>
            </w:r>
          </w:p>
          <w:p w14:paraId="378D6D18" w14:textId="178CC3C4" w:rsidR="00F477FE" w:rsidRPr="00EF500A" w:rsidRDefault="00F477FE" w:rsidP="00135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(error rate)</w:t>
            </w:r>
          </w:p>
        </w:tc>
        <w:tc>
          <w:tcPr>
            <w:tcW w:w="850" w:type="dxa"/>
          </w:tcPr>
          <w:p w14:paraId="3C827380" w14:textId="3EC256F6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324</w:t>
            </w:r>
          </w:p>
        </w:tc>
        <w:tc>
          <w:tcPr>
            <w:tcW w:w="851" w:type="dxa"/>
          </w:tcPr>
          <w:p w14:paraId="47C0BFEA" w14:textId="1AB7D4E3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02</w:t>
            </w:r>
          </w:p>
        </w:tc>
        <w:tc>
          <w:tcPr>
            <w:tcW w:w="850" w:type="dxa"/>
          </w:tcPr>
          <w:p w14:paraId="53D01ED5" w14:textId="1C0F1323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99</w:t>
            </w:r>
          </w:p>
        </w:tc>
        <w:tc>
          <w:tcPr>
            <w:tcW w:w="851" w:type="dxa"/>
          </w:tcPr>
          <w:p w14:paraId="5A9D3F82" w14:textId="656517CA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94</w:t>
            </w:r>
          </w:p>
        </w:tc>
        <w:tc>
          <w:tcPr>
            <w:tcW w:w="851" w:type="dxa"/>
          </w:tcPr>
          <w:p w14:paraId="723BA153" w14:textId="407B70A5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368</w:t>
            </w:r>
          </w:p>
        </w:tc>
        <w:tc>
          <w:tcPr>
            <w:tcW w:w="850" w:type="dxa"/>
          </w:tcPr>
          <w:p w14:paraId="573673EF" w14:textId="1EE45855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00</w:t>
            </w:r>
          </w:p>
        </w:tc>
        <w:tc>
          <w:tcPr>
            <w:tcW w:w="850" w:type="dxa"/>
          </w:tcPr>
          <w:p w14:paraId="74A8E615" w14:textId="49E7A875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850" w:type="dxa"/>
          </w:tcPr>
          <w:p w14:paraId="27DCA215" w14:textId="64DA1A28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21</w:t>
            </w:r>
          </w:p>
        </w:tc>
      </w:tr>
      <w:tr w:rsidR="00EF500A" w:rsidRPr="00EF500A" w14:paraId="1C035D18" w14:textId="6C943353" w:rsidTr="00F477FE">
        <w:tc>
          <w:tcPr>
            <w:tcW w:w="2442" w:type="dxa"/>
            <w:tcBorders>
              <w:bottom w:val="single" w:sz="4" w:space="0" w:color="auto"/>
            </w:tcBorders>
          </w:tcPr>
          <w:p w14:paraId="5D18D760" w14:textId="2AA2EB6C" w:rsidR="00F477FE" w:rsidRPr="00EF500A" w:rsidRDefault="00F477FE" w:rsidP="00135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8C4CB9E" w14:textId="77777777" w:rsidR="00F477FE" w:rsidRPr="00EF500A" w:rsidRDefault="00F477FE" w:rsidP="00135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 xml:space="preserve">Angry </w:t>
            </w:r>
          </w:p>
          <w:p w14:paraId="1D0B7217" w14:textId="1EAE88DA" w:rsidR="00F477FE" w:rsidRPr="00EF500A" w:rsidRDefault="00F477FE" w:rsidP="001355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(error rate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D92013" w14:textId="36387823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9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0DBD289" w14:textId="27AD2EE7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4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69ADFC" w14:textId="2894A144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5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2E28F4" w14:textId="3B3224C1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448C7E" w14:textId="7A0DF2F2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F637C6" w14:textId="60A467D3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30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CE7FA2" w14:textId="7A022945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81E35A" w14:textId="4890521F" w:rsidR="00F477FE" w:rsidRPr="00EF500A" w:rsidRDefault="00F477FE" w:rsidP="0013557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425</w:t>
            </w:r>
          </w:p>
        </w:tc>
      </w:tr>
    </w:tbl>
    <w:p w14:paraId="348C3F30" w14:textId="3FFFFF8D" w:rsidR="00601574" w:rsidRPr="00EF500A" w:rsidRDefault="00254EA4" w:rsidP="0060157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EF500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95D28A" wp14:editId="3C28FB27">
                <wp:simplePos x="0" y="0"/>
                <wp:positionH relativeFrom="margin">
                  <wp:posOffset>-28575</wp:posOffset>
                </wp:positionH>
                <wp:positionV relativeFrom="paragraph">
                  <wp:posOffset>67310</wp:posOffset>
                </wp:positionV>
                <wp:extent cx="7858125" cy="495300"/>
                <wp:effectExtent l="0" t="0" r="9525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58125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924580" w14:textId="77777777" w:rsidR="00F477FE" w:rsidRDefault="00F477FE" w:rsidP="00F477FE">
                            <w:pPr>
                              <w:rPr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lang w:val="en-US"/>
                              </w:rPr>
                              <w:t>r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pearson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correlation coefficient; RT, reaction time; </w:t>
                            </w:r>
                            <w:r w:rsidRPr="00F040B0">
                              <w:rPr>
                                <w:lang w:val="en-US"/>
                              </w:rPr>
                              <w:t xml:space="preserve">CU, callous-unemotional traits; </w:t>
                            </w:r>
                            <w:r w:rsidRPr="000D16EB">
                              <w:rPr>
                                <w:lang w:val="en-US"/>
                              </w:rPr>
                              <w:t>EXT, externalizing behavi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695D28A" id="Textfeld 2" o:spid="_x0000_s1028" type="#_x0000_t202" style="position:absolute;margin-left:-2.25pt;margin-top:5.3pt;width:618.75pt;height:39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" fillcolor="white [3201]" stroked="f" strokeweight=".5pt">
                <v:textbox>
                  <w:txbxContent>
                    <w:p w14:paraId="1D924580" w14:textId="77777777" w:rsidR="00F477FE" w:rsidRDefault="00F477FE" w:rsidP="00F477FE">
                      <w:pPr>
                        <w:rPr>
                          <w:lang w:val="en-US"/>
                        </w:rPr>
                      </w:pPr>
                      <w:proofErr w:type="gramStart"/>
                      <w:r>
                        <w:rPr>
                          <w:lang w:val="en-US"/>
                        </w:rPr>
                        <w:t>r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, </w:t>
                      </w:r>
                      <w:proofErr w:type="spellStart"/>
                      <w:r>
                        <w:rPr>
                          <w:lang w:val="en-US"/>
                        </w:rPr>
                        <w:t>pearson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co</w:t>
                      </w:r>
                      <w:bookmarkStart w:id="1" w:name="_GoBack"/>
                      <w:bookmarkEnd w:id="1"/>
                      <w:r>
                        <w:rPr>
                          <w:lang w:val="en-US"/>
                        </w:rPr>
                        <w:t xml:space="preserve">rrelation coefficient; RT, reaction time; </w:t>
                      </w:r>
                      <w:r w:rsidRPr="00F040B0">
                        <w:rPr>
                          <w:lang w:val="en-US"/>
                        </w:rPr>
                        <w:t xml:space="preserve">CU, callous-unemotional traits; </w:t>
                      </w:r>
                      <w:r w:rsidRPr="000D16EB">
                        <w:rPr>
                          <w:lang w:val="en-US"/>
                        </w:rPr>
                        <w:t>EXT, externalizing behavi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A4214EF" w14:textId="263E52EC" w:rsidR="007020EF" w:rsidRPr="00EF500A" w:rsidRDefault="007020EF" w:rsidP="000F21F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B54A39" w14:textId="4D4A15BF" w:rsidR="00560BE5" w:rsidRPr="00EF500A" w:rsidRDefault="00560B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F6A609" w14:textId="77777777" w:rsidR="00135570" w:rsidRPr="00EF500A" w:rsidRDefault="00135570" w:rsidP="001355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5B400C2" w14:textId="77777777" w:rsidR="007A3CE8" w:rsidRPr="00EF500A" w:rsidRDefault="007A3CE8" w:rsidP="007A3CE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899625" w14:textId="6C46BCB8" w:rsidR="007A3CE8" w:rsidRPr="00EF500A" w:rsidRDefault="007A3CE8" w:rsidP="007A3CE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Y="2341"/>
        <w:tblW w:w="12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9"/>
        <w:gridCol w:w="941"/>
        <w:gridCol w:w="942"/>
        <w:gridCol w:w="942"/>
        <w:gridCol w:w="807"/>
        <w:gridCol w:w="923"/>
        <w:gridCol w:w="807"/>
        <w:gridCol w:w="923"/>
        <w:gridCol w:w="945"/>
        <w:gridCol w:w="942"/>
        <w:gridCol w:w="808"/>
        <w:gridCol w:w="922"/>
        <w:gridCol w:w="806"/>
        <w:gridCol w:w="11"/>
      </w:tblGrid>
      <w:tr w:rsidR="00EF500A" w:rsidRPr="00EF500A" w14:paraId="6058B05C" w14:textId="77777777" w:rsidTr="00AC46B5">
        <w:trPr>
          <w:trHeight w:val="320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C9DDD05" w14:textId="77777777" w:rsidR="007A3CE8" w:rsidRPr="00EF500A" w:rsidRDefault="007A3CE8" w:rsidP="007A3C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34E55A" w14:textId="17AB74A2" w:rsidR="007A3CE8" w:rsidRPr="00EF500A" w:rsidRDefault="00A8695E" w:rsidP="00A8695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Afraid</w:t>
            </w:r>
            <w:r w:rsidR="007A3CE8" w:rsidRPr="00EF500A">
              <w:rPr>
                <w:rFonts w:ascii="Times New Roman" w:hAnsi="Times New Roman" w:cs="Times New Roman"/>
              </w:rPr>
              <w:t xml:space="preserve"> (</w:t>
            </w:r>
            <w:r w:rsidRPr="00EF500A">
              <w:rPr>
                <w:rFonts w:ascii="Times New Roman" w:hAnsi="Times New Roman" w:cs="Times New Roman"/>
              </w:rPr>
              <w:t>FD</w:t>
            </w:r>
            <w:r w:rsidR="007A3CE8" w:rsidRPr="00EF50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4F940D" w14:textId="0EB2CF51" w:rsidR="007A3CE8" w:rsidRPr="00EF500A" w:rsidRDefault="00A8695E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Sad (FD</w:t>
            </w:r>
            <w:r w:rsidR="007A3CE8" w:rsidRPr="00EF50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EF6ED9" w14:textId="1B3F318E" w:rsidR="007A3CE8" w:rsidRPr="00EF500A" w:rsidRDefault="00A8695E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Angry (FD</w:t>
            </w:r>
            <w:r w:rsidR="007A3CE8" w:rsidRPr="00EF50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7C302F" w14:textId="0A2B79CD" w:rsidR="007A3CE8" w:rsidRPr="00EF500A" w:rsidRDefault="00A8695E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Afraid (FC</w:t>
            </w:r>
            <w:r w:rsidR="007A3CE8" w:rsidRPr="00EF50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13B22" w14:textId="3CEF8A92" w:rsidR="007A3CE8" w:rsidRPr="00EF500A" w:rsidRDefault="00A8695E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Sad (FC</w:t>
            </w:r>
            <w:r w:rsidR="007A3CE8" w:rsidRPr="00EF50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56932B" w14:textId="1FAE14A6" w:rsidR="007A3CE8" w:rsidRPr="00EF500A" w:rsidRDefault="00A8695E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Angry (FC</w:t>
            </w:r>
            <w:r w:rsidR="007A3CE8" w:rsidRPr="00EF500A">
              <w:rPr>
                <w:rFonts w:ascii="Times New Roman" w:hAnsi="Times New Roman" w:cs="Times New Roman"/>
              </w:rPr>
              <w:t>)</w:t>
            </w:r>
          </w:p>
        </w:tc>
      </w:tr>
      <w:tr w:rsidR="00EF500A" w:rsidRPr="00EF500A" w14:paraId="66E9820A" w14:textId="77777777" w:rsidTr="00AC46B5">
        <w:trPr>
          <w:gridAfter w:val="1"/>
          <w:wAfter w:w="11" w:type="dxa"/>
          <w:trHeight w:val="378"/>
        </w:trPr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572AE29" w14:textId="77777777" w:rsidR="007A3CE8" w:rsidRPr="00EF500A" w:rsidRDefault="007A3CE8" w:rsidP="007A3C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5B903495" w14:textId="77777777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463E223A" w14:textId="77777777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58B3ECB3" w14:textId="77777777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98C82DF" w14:textId="77777777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6E855171" w14:textId="77777777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0B92513E" w14:textId="77777777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07436E4D" w14:textId="77777777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0EB2AFB" w14:textId="77777777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18DCC311" w14:textId="77777777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68341B85" w14:textId="77777777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3210ADEF" w14:textId="77777777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44ED83E3" w14:textId="5CA91F03" w:rsidR="007A3CE8" w:rsidRPr="00EF500A" w:rsidRDefault="007A3CE8" w:rsidP="00DB1B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p</w:t>
            </w:r>
          </w:p>
        </w:tc>
      </w:tr>
      <w:tr w:rsidR="00EF500A" w:rsidRPr="00EF500A" w14:paraId="29D5ECF2" w14:textId="77777777" w:rsidTr="00AC46B5">
        <w:trPr>
          <w:gridAfter w:val="1"/>
          <w:wAfter w:w="11" w:type="dxa"/>
          <w:trHeight w:val="320"/>
        </w:trPr>
        <w:tc>
          <w:tcPr>
            <w:tcW w:w="1551" w:type="dxa"/>
            <w:tcBorders>
              <w:top w:val="single" w:sz="4" w:space="0" w:color="auto"/>
            </w:tcBorders>
          </w:tcPr>
          <w:p w14:paraId="272EAD06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44B08E87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4458B898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1AAE7A1C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328F4450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3D3C771F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53B2B3BB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412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9A5F41D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07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E92B495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476</w:t>
            </w:r>
          </w:p>
        </w:tc>
        <w:tc>
          <w:tcPr>
            <w:tcW w:w="942" w:type="dxa"/>
            <w:tcBorders>
              <w:top w:val="single" w:sz="4" w:space="0" w:color="auto"/>
            </w:tcBorders>
          </w:tcPr>
          <w:p w14:paraId="1D268CE0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6AF7318F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489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28352007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77</w:t>
            </w:r>
          </w:p>
        </w:tc>
        <w:tc>
          <w:tcPr>
            <w:tcW w:w="806" w:type="dxa"/>
            <w:tcBorders>
              <w:top w:val="single" w:sz="4" w:space="0" w:color="auto"/>
            </w:tcBorders>
          </w:tcPr>
          <w:p w14:paraId="191A87BC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60</w:t>
            </w:r>
          </w:p>
        </w:tc>
      </w:tr>
      <w:tr w:rsidR="00EF500A" w:rsidRPr="00EF500A" w14:paraId="027E773E" w14:textId="77777777" w:rsidTr="00AC46B5">
        <w:trPr>
          <w:gridAfter w:val="1"/>
          <w:wAfter w:w="11" w:type="dxa"/>
          <w:trHeight w:val="336"/>
        </w:trPr>
        <w:tc>
          <w:tcPr>
            <w:tcW w:w="1551" w:type="dxa"/>
          </w:tcPr>
          <w:p w14:paraId="0EEFDBDB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42" w:type="dxa"/>
          </w:tcPr>
          <w:p w14:paraId="22D20F2B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264</w:t>
            </w:r>
          </w:p>
        </w:tc>
        <w:tc>
          <w:tcPr>
            <w:tcW w:w="942" w:type="dxa"/>
          </w:tcPr>
          <w:p w14:paraId="6F9C9758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12</w:t>
            </w:r>
          </w:p>
        </w:tc>
        <w:tc>
          <w:tcPr>
            <w:tcW w:w="942" w:type="dxa"/>
          </w:tcPr>
          <w:p w14:paraId="65670A0C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252</w:t>
            </w:r>
          </w:p>
        </w:tc>
        <w:tc>
          <w:tcPr>
            <w:tcW w:w="806" w:type="dxa"/>
          </w:tcPr>
          <w:p w14:paraId="3CF94A99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16</w:t>
            </w:r>
          </w:p>
        </w:tc>
        <w:tc>
          <w:tcPr>
            <w:tcW w:w="923" w:type="dxa"/>
          </w:tcPr>
          <w:p w14:paraId="42AF9A10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231</w:t>
            </w:r>
          </w:p>
        </w:tc>
        <w:tc>
          <w:tcPr>
            <w:tcW w:w="806" w:type="dxa"/>
          </w:tcPr>
          <w:p w14:paraId="65B6206B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25</w:t>
            </w:r>
          </w:p>
        </w:tc>
        <w:tc>
          <w:tcPr>
            <w:tcW w:w="923" w:type="dxa"/>
          </w:tcPr>
          <w:p w14:paraId="17068316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365</w:t>
            </w:r>
          </w:p>
        </w:tc>
        <w:tc>
          <w:tcPr>
            <w:tcW w:w="945" w:type="dxa"/>
          </w:tcPr>
          <w:p w14:paraId="6FDFB124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942" w:type="dxa"/>
          </w:tcPr>
          <w:p w14:paraId="739B9D39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331</w:t>
            </w:r>
          </w:p>
        </w:tc>
        <w:tc>
          <w:tcPr>
            <w:tcW w:w="807" w:type="dxa"/>
          </w:tcPr>
          <w:p w14:paraId="33EB8A52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</w:t>
            </w:r>
            <w:r w:rsidRPr="00EF500A">
              <w:rPr>
                <w:rFonts w:ascii="Times New Roman" w:hAnsi="Times New Roman" w:cs="Times New Roman"/>
                <w:b/>
              </w:rPr>
              <w:t>002</w:t>
            </w:r>
          </w:p>
        </w:tc>
        <w:tc>
          <w:tcPr>
            <w:tcW w:w="922" w:type="dxa"/>
          </w:tcPr>
          <w:p w14:paraId="6E2633F1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331</w:t>
            </w:r>
          </w:p>
        </w:tc>
        <w:tc>
          <w:tcPr>
            <w:tcW w:w="806" w:type="dxa"/>
          </w:tcPr>
          <w:p w14:paraId="4AA3A1AE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02</w:t>
            </w:r>
          </w:p>
        </w:tc>
      </w:tr>
      <w:tr w:rsidR="00EF500A" w:rsidRPr="00EF500A" w14:paraId="788D3AE3" w14:textId="77777777" w:rsidTr="00AC46B5">
        <w:trPr>
          <w:gridAfter w:val="1"/>
          <w:wAfter w:w="11" w:type="dxa"/>
          <w:trHeight w:val="320"/>
        </w:trPr>
        <w:tc>
          <w:tcPr>
            <w:tcW w:w="1551" w:type="dxa"/>
          </w:tcPr>
          <w:p w14:paraId="48B12FA2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942" w:type="dxa"/>
          </w:tcPr>
          <w:p w14:paraId="507D36D7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96</w:t>
            </w:r>
          </w:p>
        </w:tc>
        <w:tc>
          <w:tcPr>
            <w:tcW w:w="942" w:type="dxa"/>
          </w:tcPr>
          <w:p w14:paraId="6EADB08B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942" w:type="dxa"/>
          </w:tcPr>
          <w:p w14:paraId="185AA78E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32</w:t>
            </w:r>
          </w:p>
        </w:tc>
        <w:tc>
          <w:tcPr>
            <w:tcW w:w="806" w:type="dxa"/>
          </w:tcPr>
          <w:p w14:paraId="68DAAB28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923" w:type="dxa"/>
          </w:tcPr>
          <w:p w14:paraId="27E4FCB1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02</w:t>
            </w:r>
          </w:p>
        </w:tc>
        <w:tc>
          <w:tcPr>
            <w:tcW w:w="806" w:type="dxa"/>
          </w:tcPr>
          <w:p w14:paraId="16BEE001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923" w:type="dxa"/>
          </w:tcPr>
          <w:p w14:paraId="33A447B4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42</w:t>
            </w:r>
          </w:p>
        </w:tc>
        <w:tc>
          <w:tcPr>
            <w:tcW w:w="945" w:type="dxa"/>
          </w:tcPr>
          <w:p w14:paraId="405F86DA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942" w:type="dxa"/>
          </w:tcPr>
          <w:p w14:paraId="2BC53775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43</w:t>
            </w:r>
          </w:p>
        </w:tc>
        <w:tc>
          <w:tcPr>
            <w:tcW w:w="807" w:type="dxa"/>
          </w:tcPr>
          <w:p w14:paraId="47ED4A50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14</w:t>
            </w:r>
          </w:p>
        </w:tc>
        <w:tc>
          <w:tcPr>
            <w:tcW w:w="922" w:type="dxa"/>
          </w:tcPr>
          <w:p w14:paraId="7548AB7D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86</w:t>
            </w:r>
          </w:p>
        </w:tc>
        <w:tc>
          <w:tcPr>
            <w:tcW w:w="806" w:type="dxa"/>
          </w:tcPr>
          <w:p w14:paraId="7FE7BEBC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34</w:t>
            </w:r>
          </w:p>
        </w:tc>
      </w:tr>
      <w:tr w:rsidR="00EF500A" w:rsidRPr="00EF500A" w14:paraId="0A9BE54A" w14:textId="77777777" w:rsidTr="00AC46B5">
        <w:trPr>
          <w:gridAfter w:val="1"/>
          <w:wAfter w:w="11" w:type="dxa"/>
          <w:trHeight w:val="320"/>
        </w:trPr>
        <w:tc>
          <w:tcPr>
            <w:tcW w:w="1551" w:type="dxa"/>
          </w:tcPr>
          <w:p w14:paraId="5D191BC3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EXT</w:t>
            </w:r>
          </w:p>
        </w:tc>
        <w:tc>
          <w:tcPr>
            <w:tcW w:w="942" w:type="dxa"/>
          </w:tcPr>
          <w:p w14:paraId="274AE713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93</w:t>
            </w:r>
          </w:p>
        </w:tc>
        <w:tc>
          <w:tcPr>
            <w:tcW w:w="942" w:type="dxa"/>
          </w:tcPr>
          <w:p w14:paraId="7F8F9891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17</w:t>
            </w:r>
          </w:p>
        </w:tc>
        <w:tc>
          <w:tcPr>
            <w:tcW w:w="942" w:type="dxa"/>
          </w:tcPr>
          <w:p w14:paraId="42DCFC9E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02</w:t>
            </w:r>
          </w:p>
        </w:tc>
        <w:tc>
          <w:tcPr>
            <w:tcW w:w="806" w:type="dxa"/>
          </w:tcPr>
          <w:p w14:paraId="32D422AC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95</w:t>
            </w:r>
          </w:p>
        </w:tc>
        <w:tc>
          <w:tcPr>
            <w:tcW w:w="923" w:type="dxa"/>
          </w:tcPr>
          <w:p w14:paraId="0F430232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093</w:t>
            </w:r>
          </w:p>
        </w:tc>
        <w:tc>
          <w:tcPr>
            <w:tcW w:w="806" w:type="dxa"/>
          </w:tcPr>
          <w:p w14:paraId="18B7E63F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18</w:t>
            </w:r>
          </w:p>
        </w:tc>
        <w:tc>
          <w:tcPr>
            <w:tcW w:w="923" w:type="dxa"/>
          </w:tcPr>
          <w:p w14:paraId="6208CD8F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58</w:t>
            </w:r>
          </w:p>
        </w:tc>
        <w:tc>
          <w:tcPr>
            <w:tcW w:w="945" w:type="dxa"/>
          </w:tcPr>
          <w:p w14:paraId="06C2DC84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942" w:type="dxa"/>
          </w:tcPr>
          <w:p w14:paraId="7C926733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80</w:t>
            </w:r>
          </w:p>
        </w:tc>
        <w:tc>
          <w:tcPr>
            <w:tcW w:w="807" w:type="dxa"/>
          </w:tcPr>
          <w:p w14:paraId="178E1906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64</w:t>
            </w:r>
          </w:p>
        </w:tc>
        <w:tc>
          <w:tcPr>
            <w:tcW w:w="922" w:type="dxa"/>
          </w:tcPr>
          <w:p w14:paraId="4162BAA5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-.137</w:t>
            </w:r>
          </w:p>
        </w:tc>
        <w:tc>
          <w:tcPr>
            <w:tcW w:w="806" w:type="dxa"/>
          </w:tcPr>
          <w:p w14:paraId="039F2004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25</w:t>
            </w:r>
          </w:p>
        </w:tc>
      </w:tr>
      <w:tr w:rsidR="00EF500A" w:rsidRPr="00EF500A" w14:paraId="6CF53440" w14:textId="77777777" w:rsidTr="00AC46B5">
        <w:trPr>
          <w:gridAfter w:val="1"/>
          <w:wAfter w:w="11" w:type="dxa"/>
          <w:trHeight w:val="336"/>
        </w:trPr>
        <w:tc>
          <w:tcPr>
            <w:tcW w:w="1551" w:type="dxa"/>
          </w:tcPr>
          <w:p w14:paraId="19B80554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Afraid (RT)</w:t>
            </w:r>
          </w:p>
        </w:tc>
        <w:tc>
          <w:tcPr>
            <w:tcW w:w="942" w:type="dxa"/>
          </w:tcPr>
          <w:p w14:paraId="43B118E5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942" w:type="dxa"/>
          </w:tcPr>
          <w:p w14:paraId="7C14D790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942" w:type="dxa"/>
          </w:tcPr>
          <w:p w14:paraId="469EAF5D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806" w:type="dxa"/>
          </w:tcPr>
          <w:p w14:paraId="50BA6CF5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93</w:t>
            </w:r>
          </w:p>
        </w:tc>
        <w:tc>
          <w:tcPr>
            <w:tcW w:w="923" w:type="dxa"/>
          </w:tcPr>
          <w:p w14:paraId="1AF2DB9B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806" w:type="dxa"/>
          </w:tcPr>
          <w:p w14:paraId="71DF92A9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26</w:t>
            </w:r>
          </w:p>
        </w:tc>
        <w:tc>
          <w:tcPr>
            <w:tcW w:w="923" w:type="dxa"/>
          </w:tcPr>
          <w:p w14:paraId="290A56EE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945" w:type="dxa"/>
          </w:tcPr>
          <w:p w14:paraId="0CB5B3EB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24</w:t>
            </w:r>
          </w:p>
        </w:tc>
        <w:tc>
          <w:tcPr>
            <w:tcW w:w="942" w:type="dxa"/>
          </w:tcPr>
          <w:p w14:paraId="31C3EE7A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807" w:type="dxa"/>
          </w:tcPr>
          <w:p w14:paraId="44A08953" w14:textId="74F4EF9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</w:t>
            </w:r>
            <w:r w:rsidRPr="00EF500A">
              <w:rPr>
                <w:rFonts w:ascii="Times New Roman" w:hAnsi="Times New Roman" w:cs="Times New Roman"/>
                <w:b/>
              </w:rPr>
              <w:t>011</w:t>
            </w:r>
          </w:p>
        </w:tc>
        <w:tc>
          <w:tcPr>
            <w:tcW w:w="922" w:type="dxa"/>
          </w:tcPr>
          <w:p w14:paraId="5DC1082C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806" w:type="dxa"/>
          </w:tcPr>
          <w:p w14:paraId="516363B7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11</w:t>
            </w:r>
          </w:p>
        </w:tc>
      </w:tr>
      <w:tr w:rsidR="00EF500A" w:rsidRPr="00EF500A" w14:paraId="08C5F6F7" w14:textId="77777777" w:rsidTr="00AC46B5">
        <w:trPr>
          <w:gridAfter w:val="1"/>
          <w:wAfter w:w="11" w:type="dxa"/>
          <w:trHeight w:val="320"/>
        </w:trPr>
        <w:tc>
          <w:tcPr>
            <w:tcW w:w="1551" w:type="dxa"/>
          </w:tcPr>
          <w:p w14:paraId="15E2741D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Angry (RT)</w:t>
            </w:r>
          </w:p>
        </w:tc>
        <w:tc>
          <w:tcPr>
            <w:tcW w:w="942" w:type="dxa"/>
          </w:tcPr>
          <w:p w14:paraId="2B8D2F90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942" w:type="dxa"/>
          </w:tcPr>
          <w:p w14:paraId="62667589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942" w:type="dxa"/>
          </w:tcPr>
          <w:p w14:paraId="0FB7FAE3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806" w:type="dxa"/>
          </w:tcPr>
          <w:p w14:paraId="2020A272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78</w:t>
            </w:r>
          </w:p>
        </w:tc>
        <w:tc>
          <w:tcPr>
            <w:tcW w:w="923" w:type="dxa"/>
          </w:tcPr>
          <w:p w14:paraId="1F04A9EF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89</w:t>
            </w:r>
          </w:p>
        </w:tc>
        <w:tc>
          <w:tcPr>
            <w:tcW w:w="806" w:type="dxa"/>
          </w:tcPr>
          <w:p w14:paraId="10F80A59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28</w:t>
            </w:r>
          </w:p>
        </w:tc>
        <w:tc>
          <w:tcPr>
            <w:tcW w:w="923" w:type="dxa"/>
          </w:tcPr>
          <w:p w14:paraId="16B1A79D" w14:textId="542FF3F4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945" w:type="dxa"/>
          </w:tcPr>
          <w:p w14:paraId="3877FD1D" w14:textId="4A692408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45</w:t>
            </w:r>
          </w:p>
        </w:tc>
        <w:tc>
          <w:tcPr>
            <w:tcW w:w="942" w:type="dxa"/>
          </w:tcPr>
          <w:p w14:paraId="6E361B86" w14:textId="0D0E6D9E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69</w:t>
            </w:r>
          </w:p>
        </w:tc>
        <w:tc>
          <w:tcPr>
            <w:tcW w:w="807" w:type="dxa"/>
          </w:tcPr>
          <w:p w14:paraId="2CCAC34A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922" w:type="dxa"/>
          </w:tcPr>
          <w:p w14:paraId="79B2BF07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806" w:type="dxa"/>
          </w:tcPr>
          <w:p w14:paraId="595764E1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59</w:t>
            </w:r>
          </w:p>
        </w:tc>
      </w:tr>
      <w:tr w:rsidR="00EF500A" w:rsidRPr="00EF500A" w14:paraId="1725C9D4" w14:textId="77777777" w:rsidTr="00AC46B5">
        <w:trPr>
          <w:gridAfter w:val="1"/>
          <w:wAfter w:w="11" w:type="dxa"/>
          <w:trHeight w:val="320"/>
        </w:trPr>
        <w:tc>
          <w:tcPr>
            <w:tcW w:w="1551" w:type="dxa"/>
            <w:tcBorders>
              <w:bottom w:val="single" w:sz="4" w:space="0" w:color="auto"/>
            </w:tcBorders>
          </w:tcPr>
          <w:p w14:paraId="2DA0126F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Sad (RT)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70F008B5" w14:textId="0E5173B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438B0688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62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47867622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37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0C6ED151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1260D789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00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283964B5" w14:textId="12E9A3D2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3CD94799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69C9C3C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</w:rPr>
            </w:pPr>
            <w:r w:rsidRPr="00EF500A">
              <w:rPr>
                <w:rFonts w:ascii="Times New Roman" w:hAnsi="Times New Roman" w:cs="Times New Roman"/>
                <w:b/>
              </w:rPr>
              <w:t>.031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712299F6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57796F6C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88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68B46237" w14:textId="7BB5FF6C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B28CBF8" w14:textId="77777777" w:rsidR="007A3CE8" w:rsidRPr="00EF500A" w:rsidRDefault="007A3CE8" w:rsidP="007A3CE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EF500A">
              <w:rPr>
                <w:rFonts w:ascii="Times New Roman" w:hAnsi="Times New Roman" w:cs="Times New Roman"/>
              </w:rPr>
              <w:t>.265</w:t>
            </w:r>
          </w:p>
        </w:tc>
      </w:tr>
    </w:tbl>
    <w:p w14:paraId="0951AC55" w14:textId="7956E027" w:rsidR="00135570" w:rsidRPr="00EF500A" w:rsidRDefault="00135570" w:rsidP="001355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A615C03" w14:textId="414207EF" w:rsidR="004B560C" w:rsidRPr="00EF500A" w:rsidRDefault="00AC46B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500A">
        <w:rPr>
          <w:rFonts w:ascii="Times New Roman" w:hAnsi="Times New Roman" w:cs="Times New Roman"/>
          <w:b/>
          <w:noProof/>
          <w:sz w:val="24"/>
          <w:szCs w:val="24"/>
          <w:highlight w:val="yellow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E5EC1C9" wp14:editId="68C23B8F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5855970" cy="314325"/>
                <wp:effectExtent l="0" t="0" r="0" b="952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55970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CD470F" w14:textId="68FE5D01" w:rsidR="007A3CE8" w:rsidRDefault="007A3CE8" w:rsidP="007A3CE8">
                            <w:pP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F13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3</w:t>
                            </w:r>
                            <w:r w:rsidRPr="007F137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Correlations of all variables of the eye-tracking analysis</w:t>
                            </w:r>
                            <w:r w:rsidRPr="00AF73D4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  <w:p w14:paraId="2D2BCCE9" w14:textId="77777777" w:rsidR="007A3CE8" w:rsidRPr="00E34F68" w:rsidRDefault="007A3CE8" w:rsidP="007A3CE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E5EC1C9" id="Textfeld 3" o:spid="_x0000_s1029" type="#_x0000_t202" style="position:absolute;margin-left:0;margin-top:.75pt;width:461.1pt;height:24.75pt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" fillcolor="white [3201]" stroked="f" strokeweight=".5pt">
                <v:textbox>
                  <w:txbxContent>
                    <w:p w14:paraId="1BCD470F" w14:textId="68FE5D01" w:rsidR="007A3CE8" w:rsidRDefault="007A3CE8" w:rsidP="007A3CE8">
                      <w:pP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</w:pPr>
                      <w:r w:rsidRPr="007F137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3</w:t>
                      </w:r>
                      <w:r w:rsidRPr="007F137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: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Correlations of all variables of the eye-tracking analysis</w:t>
                      </w:r>
                      <w:r w:rsidRPr="00AF73D4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  <w:p w14:paraId="2D2BCCE9" w14:textId="77777777" w:rsidR="007A3CE8" w:rsidRPr="00E34F68" w:rsidRDefault="007A3CE8" w:rsidP="007A3CE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D4E55BD" w14:textId="77777777" w:rsidR="004B560C" w:rsidRPr="00EF500A" w:rsidRDefault="004B560C" w:rsidP="004B56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2EB306" w14:textId="77777777" w:rsidR="004B560C" w:rsidRPr="00EF500A" w:rsidRDefault="004B560C" w:rsidP="004B56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55EAEB" w14:textId="77777777" w:rsidR="004B560C" w:rsidRPr="00EF500A" w:rsidRDefault="004B560C" w:rsidP="004B56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B58DE8" w14:textId="77777777" w:rsidR="004B560C" w:rsidRPr="00EF500A" w:rsidRDefault="004B560C" w:rsidP="004B56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180D39" w14:textId="77777777" w:rsidR="004B560C" w:rsidRPr="00EF500A" w:rsidRDefault="004B560C" w:rsidP="004B56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3D8C6D" w14:textId="77777777" w:rsidR="004B560C" w:rsidRPr="00EF500A" w:rsidRDefault="004B560C" w:rsidP="004B56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A69B50" w14:textId="1D372CE6" w:rsidR="004B560C" w:rsidRPr="00EF500A" w:rsidRDefault="00254EA4" w:rsidP="004B56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F500A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B35295A" wp14:editId="41C8468B">
                <wp:simplePos x="0" y="0"/>
                <wp:positionH relativeFrom="margin">
                  <wp:posOffset>-38100</wp:posOffset>
                </wp:positionH>
                <wp:positionV relativeFrom="paragraph">
                  <wp:posOffset>252730</wp:posOffset>
                </wp:positionV>
                <wp:extent cx="7791450" cy="495300"/>
                <wp:effectExtent l="0" t="0" r="0" b="0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145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E18E80" w14:textId="0F2E6CA1" w:rsidR="007A3CE8" w:rsidRDefault="007A3CE8" w:rsidP="007A3CE8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r,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pearson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correlation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coefficient;</w:t>
                            </w:r>
                            <w:r w:rsidR="00A8695E">
                              <w:rPr>
                                <w:lang w:val="en-US"/>
                              </w:rPr>
                              <w:t>FD</w:t>
                            </w:r>
                            <w:proofErr w:type="spellEnd"/>
                            <w:r w:rsidR="00A8695E">
                              <w:rPr>
                                <w:lang w:val="en-US"/>
                              </w:rPr>
                              <w:t xml:space="preserve">, mean fixation duration; FC, mean fixation count; </w:t>
                            </w:r>
                            <w:r>
                              <w:rPr>
                                <w:lang w:val="en-US"/>
                              </w:rPr>
                              <w:t xml:space="preserve">RT, reaction time; </w:t>
                            </w:r>
                            <w:r w:rsidRPr="00F040B0">
                              <w:rPr>
                                <w:lang w:val="en-US"/>
                              </w:rPr>
                              <w:t xml:space="preserve">CU, callous-unemotional traits; </w:t>
                            </w:r>
                            <w:r w:rsidRPr="000D16EB">
                              <w:rPr>
                                <w:lang w:val="en-US"/>
                              </w:rPr>
                              <w:t>EXT, externalizing behavi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B35295A" id="Textfeld 5" o:spid="_x0000_s1030" type="#_x0000_t202" style="position:absolute;margin-left:-3pt;margin-top:19.9pt;width:613.5pt;height:39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" fillcolor="white [3201]" stroked="f" strokeweight=".5pt">
                <v:textbox>
                  <w:txbxContent>
                    <w:p w14:paraId="27E18E80" w14:textId="0F2E6CA1" w:rsidR="007A3CE8" w:rsidRDefault="007A3CE8" w:rsidP="007A3CE8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r, </w:t>
                      </w:r>
                      <w:proofErr w:type="spellStart"/>
                      <w:r>
                        <w:rPr>
                          <w:lang w:val="en-US"/>
                        </w:rPr>
                        <w:t>pearson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correlation </w:t>
                      </w:r>
                      <w:proofErr w:type="spellStart"/>
                      <w:r>
                        <w:rPr>
                          <w:lang w:val="en-US"/>
                        </w:rPr>
                        <w:t>coefficient;</w:t>
                      </w:r>
                      <w:r w:rsidR="00A8695E">
                        <w:rPr>
                          <w:lang w:val="en-US"/>
                        </w:rPr>
                        <w:t>FD</w:t>
                      </w:r>
                      <w:proofErr w:type="spellEnd"/>
                      <w:r w:rsidR="00A8695E">
                        <w:rPr>
                          <w:lang w:val="en-US"/>
                        </w:rPr>
                        <w:t xml:space="preserve">, mean fixation duration; FC, mean fixation count; </w:t>
                      </w:r>
                      <w:r>
                        <w:rPr>
                          <w:lang w:val="en-US"/>
                        </w:rPr>
                        <w:t xml:space="preserve">RT, reaction time; </w:t>
                      </w:r>
                      <w:r w:rsidRPr="00F040B0">
                        <w:rPr>
                          <w:lang w:val="en-US"/>
                        </w:rPr>
                        <w:t xml:space="preserve">CU, callous-unemotional traits; </w:t>
                      </w:r>
                      <w:r w:rsidRPr="000D16EB">
                        <w:rPr>
                          <w:lang w:val="en-US"/>
                        </w:rPr>
                        <w:t>EXT, externalizing behavior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EAA2D61" w14:textId="77777777" w:rsidR="004B560C" w:rsidRPr="00EF500A" w:rsidRDefault="004B560C" w:rsidP="004B56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608168" w14:textId="77777777" w:rsidR="004B560C" w:rsidRPr="00EF500A" w:rsidRDefault="004B560C" w:rsidP="004B56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09315E" w14:textId="50515769" w:rsidR="004B560C" w:rsidRPr="00EF500A" w:rsidRDefault="004B560C" w:rsidP="004B56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BC798D8" w14:textId="79D06D6B" w:rsidR="004B560C" w:rsidRPr="00EF500A" w:rsidRDefault="004B560C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spellStart"/>
      <w:r w:rsidRPr="00EF500A">
        <w:rPr>
          <w:rFonts w:ascii="Times New Roman" w:hAnsi="Times New Roman" w:cs="Times New Roman"/>
          <w:sz w:val="24"/>
          <w:szCs w:val="24"/>
          <w:lang w:val="en-US"/>
        </w:rPr>
        <w:t>A4</w:t>
      </w:r>
      <w:proofErr w:type="spellEnd"/>
      <w:r w:rsidRPr="00EF500A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EF500A">
        <w:rPr>
          <w:rFonts w:ascii="Times New Roman" w:hAnsi="Times New Roman" w:cs="Times New Roman"/>
          <w:i/>
          <w:sz w:val="24"/>
          <w:szCs w:val="24"/>
          <w:lang w:val="en-US"/>
        </w:rPr>
        <w:t>Examplary</w:t>
      </w:r>
      <w:proofErr w:type="spellEnd"/>
      <w:r w:rsidRPr="00EF500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questions of the Observer Rating Scale for Conduct Disorder (FBB-SSV). </w:t>
      </w:r>
    </w:p>
    <w:p w14:paraId="4C02ACCA" w14:textId="26EE5D7B" w:rsidR="004B560C" w:rsidRPr="00EF500A" w:rsidRDefault="004B560C" w:rsidP="004B560C">
      <w:pPr>
        <w:spacing w:line="480" w:lineRule="auto"/>
        <w:rPr>
          <w:rFonts w:ascii="Times New Roman" w:hAnsi="Times New Roman" w:cs="Times New Roman"/>
          <w:i/>
          <w:sz w:val="28"/>
          <w:szCs w:val="24"/>
          <w:lang w:val="en-US"/>
        </w:rPr>
      </w:pPr>
      <w:r w:rsidRPr="00EF500A">
        <w:rPr>
          <w:rFonts w:ascii="Times New Roman" w:hAnsi="Times New Roman" w:cs="Times New Roman"/>
          <w:sz w:val="24"/>
          <w:lang w:val="en-US"/>
        </w:rPr>
        <w:t xml:space="preserve">Externalizing behavior was assessed using the observer rating scale for conduct disorder (FBB-SSV) </w:t>
      </w:r>
      <w:sdt>
        <w:sdtPr>
          <w:rPr>
            <w:rFonts w:ascii="Times New Roman" w:hAnsi="Times New Roman" w:cs="Times New Roman"/>
            <w:sz w:val="24"/>
            <w:lang w:val="en-US"/>
          </w:rPr>
          <w:alias w:val="To edit, see citavi.com/edit"/>
          <w:tag w:val="CitaviPlaceholder#2528c901-ec7a-4ebe-b9c6-b470a74f3f51"/>
          <w:id w:val="-1515990685"/>
          <w:placeholder>
            <w:docPart w:val="7F3EC8F67BB8449DA8616C8CEBC964BB"/>
          </w:placeholder>
        </w:sdtPr>
        <w:sdtEndPr/>
        <w:sdtContent>
          <w:r w:rsidRPr="00EF500A">
            <w:rPr>
              <w:rFonts w:ascii="Times New Roman" w:hAnsi="Times New Roman" w:cs="Times New Roman"/>
              <w:noProof/>
              <w:sz w:val="24"/>
              <w:lang w:val="en-US"/>
            </w:rPr>
            <w:fldChar w:fldCharType="begin"/>
          </w:r>
          <w:r w:rsidRPr="00EF500A">
            <w:rPr>
              <w:rFonts w:ascii="Times New Roman" w:hAnsi="Times New Roman" w:cs="Times New Roman"/>
              <w:noProof/>
              <w:sz w:val="24"/>
              <w:lang w:val="en-US"/>
            </w:rPr>
            <w:instrText>ADDIN CitaviPlaceholder{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}</w:instrText>
          </w:r>
          <w:r w:rsidRPr="00EF500A">
            <w:rPr>
              <w:rFonts w:ascii="Times New Roman" w:hAnsi="Times New Roman" w:cs="Times New Roman"/>
              <w:noProof/>
              <w:sz w:val="24"/>
              <w:lang w:val="en-US"/>
            </w:rPr>
            <w:fldChar w:fldCharType="separate"/>
          </w:r>
          <w:r w:rsidRPr="00EF500A">
            <w:rPr>
              <w:rFonts w:ascii="Times New Roman" w:hAnsi="Times New Roman" w:cs="Times New Roman"/>
              <w:noProof/>
              <w:sz w:val="24"/>
              <w:lang w:val="en-US"/>
            </w:rPr>
            <w:t>[1]</w:t>
          </w:r>
          <w:r w:rsidRPr="00EF500A">
            <w:rPr>
              <w:rFonts w:ascii="Times New Roman" w:hAnsi="Times New Roman" w:cs="Times New Roman"/>
              <w:noProof/>
              <w:sz w:val="24"/>
              <w:lang w:val="en-US"/>
            </w:rPr>
            <w:fldChar w:fldCharType="end"/>
          </w:r>
        </w:sdtContent>
      </w:sdt>
      <w:r w:rsidRPr="00EF500A">
        <w:rPr>
          <w:rFonts w:ascii="Times New Roman" w:hAnsi="Times New Roman" w:cs="Times New Roman"/>
          <w:sz w:val="24"/>
        </w:rPr>
        <w:t xml:space="preserve">. </w:t>
      </w:r>
      <w:r w:rsidRPr="00EF500A">
        <w:rPr>
          <w:rFonts w:ascii="Times New Roman" w:hAnsi="Times New Roman" w:cs="Times New Roman"/>
          <w:sz w:val="24"/>
          <w:lang w:val="en-US"/>
        </w:rPr>
        <w:t xml:space="preserve">The FBB-SSV consists </w:t>
      </w:r>
      <w:proofErr w:type="gramStart"/>
      <w:r w:rsidRPr="00EF500A">
        <w:rPr>
          <w:rFonts w:ascii="Times New Roman" w:hAnsi="Times New Roman" w:cs="Times New Roman"/>
          <w:sz w:val="24"/>
          <w:lang w:val="en-US"/>
        </w:rPr>
        <w:t>of  25</w:t>
      </w:r>
      <w:proofErr w:type="gramEnd"/>
      <w:r w:rsidRPr="00EF500A">
        <w:rPr>
          <w:rFonts w:ascii="Times New Roman" w:hAnsi="Times New Roman" w:cs="Times New Roman"/>
          <w:sz w:val="24"/>
          <w:lang w:val="en-US"/>
        </w:rPr>
        <w:t xml:space="preserve"> items  rated on a four-point Likert scale (0 = not at all true, 3 = completely true).</w:t>
      </w:r>
    </w:p>
    <w:tbl>
      <w:tblPr>
        <w:tblStyle w:val="TableGrid"/>
        <w:tblW w:w="11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3734"/>
        <w:gridCol w:w="1559"/>
        <w:gridCol w:w="1701"/>
        <w:gridCol w:w="1559"/>
        <w:gridCol w:w="1843"/>
      </w:tblGrid>
      <w:tr w:rsidR="00EF500A" w:rsidRPr="00EF500A" w14:paraId="4136EF55" w14:textId="77777777" w:rsidTr="004B560C"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14:paraId="0AB598FF" w14:textId="5791EA54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</w:p>
        </w:tc>
        <w:tc>
          <w:tcPr>
            <w:tcW w:w="3734" w:type="dxa"/>
            <w:tcBorders>
              <w:top w:val="single" w:sz="4" w:space="0" w:color="auto"/>
              <w:bottom w:val="single" w:sz="4" w:space="0" w:color="auto"/>
            </w:tcBorders>
          </w:tcPr>
          <w:p w14:paraId="73BB336B" w14:textId="77777777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FB08655" w14:textId="4649F607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t all tr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1E4B76" w14:textId="55BB799E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what true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F41CCF4" w14:textId="5DC48D26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stely</w:t>
            </w:r>
            <w:proofErr w:type="spellEnd"/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ue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60735F" w14:textId="374E683C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etely true</w:t>
            </w:r>
          </w:p>
        </w:tc>
      </w:tr>
      <w:tr w:rsidR="00EF500A" w:rsidRPr="00EF500A" w14:paraId="1E14F093" w14:textId="77777777" w:rsidTr="004B560C">
        <w:tc>
          <w:tcPr>
            <w:tcW w:w="656" w:type="dxa"/>
            <w:tcBorders>
              <w:top w:val="single" w:sz="4" w:space="0" w:color="auto"/>
            </w:tcBorders>
          </w:tcPr>
          <w:p w14:paraId="73887853" w14:textId="25CF9672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734" w:type="dxa"/>
            <w:tcBorders>
              <w:top w:val="single" w:sz="4" w:space="0" w:color="auto"/>
            </w:tcBorders>
          </w:tcPr>
          <w:p w14:paraId="557D104C" w14:textId="3924E2E3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en gets into fights with adults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E70F19" w14:textId="5601A63B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3B039A" w14:textId="1852F682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061CC3" w14:textId="41C7A13C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C8A3B62" w14:textId="228143A1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F500A" w:rsidRPr="00EF500A" w14:paraId="526580C0" w14:textId="77777777" w:rsidTr="004B560C">
        <w:tc>
          <w:tcPr>
            <w:tcW w:w="656" w:type="dxa"/>
          </w:tcPr>
          <w:p w14:paraId="245E064E" w14:textId="7863DE2F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734" w:type="dxa"/>
          </w:tcPr>
          <w:p w14:paraId="46249C14" w14:textId="19DFC8BE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ten provokes others intentionally. </w:t>
            </w:r>
          </w:p>
        </w:tc>
        <w:tc>
          <w:tcPr>
            <w:tcW w:w="1559" w:type="dxa"/>
          </w:tcPr>
          <w:p w14:paraId="05847885" w14:textId="6B29698C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14:paraId="46104435" w14:textId="2EC300D1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79158070" w14:textId="0A032D91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14:paraId="48ED4B10" w14:textId="1421BB4C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F500A" w:rsidRPr="00EF500A" w14:paraId="369003F4" w14:textId="77777777" w:rsidTr="004B560C">
        <w:tc>
          <w:tcPr>
            <w:tcW w:w="656" w:type="dxa"/>
          </w:tcPr>
          <w:p w14:paraId="1B091AB9" w14:textId="24F15062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734" w:type="dxa"/>
          </w:tcPr>
          <w:p w14:paraId="4752DDEF" w14:textId="098F2B96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rtures animals.</w:t>
            </w:r>
          </w:p>
        </w:tc>
        <w:tc>
          <w:tcPr>
            <w:tcW w:w="1559" w:type="dxa"/>
          </w:tcPr>
          <w:p w14:paraId="5118F28A" w14:textId="6D1B1691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14:paraId="451D745F" w14:textId="433DAF36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16062AFE" w14:textId="3077923F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</w:tcPr>
          <w:p w14:paraId="05AC1AE2" w14:textId="76323660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F500A" w:rsidRPr="00EF500A" w14:paraId="3A29852A" w14:textId="77777777" w:rsidTr="004B560C">
        <w:tc>
          <w:tcPr>
            <w:tcW w:w="656" w:type="dxa"/>
            <w:tcBorders>
              <w:bottom w:val="single" w:sz="4" w:space="0" w:color="auto"/>
            </w:tcBorders>
          </w:tcPr>
          <w:p w14:paraId="4DF475CA" w14:textId="76E0AE02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734" w:type="dxa"/>
            <w:tcBorders>
              <w:bottom w:val="single" w:sz="4" w:space="0" w:color="auto"/>
            </w:tcBorders>
          </w:tcPr>
          <w:p w14:paraId="3657B188" w14:textId="0D7C6B6E" w:rsidR="004B560C" w:rsidRPr="00EF500A" w:rsidRDefault="004B560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eals money or valuables.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427E81" w14:textId="7F5D099E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FBFB5F" w14:textId="2F46DF45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E7438E" w14:textId="4CF0310F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176279" w14:textId="3596E1DE" w:rsidR="004B560C" w:rsidRPr="00EF500A" w:rsidRDefault="004B560C" w:rsidP="004B560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F50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</w:tbl>
    <w:p w14:paraId="63768C2F" w14:textId="3035A1F5" w:rsidR="004B560C" w:rsidRPr="00EF500A" w:rsidRDefault="004B560C">
      <w:pPr>
        <w:rPr>
          <w:rFonts w:ascii="Times New Roman" w:hAnsi="Times New Roman" w:cs="Times New Roman"/>
          <w:sz w:val="24"/>
          <w:szCs w:val="24"/>
          <w:lang w:val="en-US"/>
        </w:rPr>
      </w:pPr>
    </w:p>
    <w:sdt>
      <w:sdtPr>
        <w:rPr>
          <w:rFonts w:asciiTheme="minorHAnsi" w:hAnsiTheme="minorHAnsi" w:cstheme="minorBidi"/>
          <w:b w:val="0"/>
          <w:bCs w:val="0"/>
          <w:color w:val="auto"/>
          <w:sz w:val="22"/>
          <w:szCs w:val="22"/>
          <w:lang w:val="en-US"/>
        </w:rPr>
        <w:tag w:val="CitaviBibliography"/>
        <w:id w:val="2070306529"/>
        <w:placeholder>
          <w:docPart w:val="DefaultPlaceholder_-1854013440"/>
        </w:placeholder>
      </w:sdtPr>
      <w:sdtEndPr/>
      <w:sdtContent>
        <w:p w14:paraId="021F51E1" w14:textId="77777777" w:rsidR="004B560C" w:rsidRPr="00EF500A" w:rsidRDefault="004B560C" w:rsidP="004B560C">
          <w:pPr>
            <w:pStyle w:val="CitaviBibliographyHeading"/>
            <w:rPr>
              <w:color w:val="auto"/>
              <w:lang w:val="en-US"/>
            </w:rPr>
          </w:pPr>
          <w:r w:rsidRPr="00EF500A">
            <w:rPr>
              <w:color w:val="auto"/>
              <w:lang w:val="en-US"/>
            </w:rPr>
            <w:fldChar w:fldCharType="begin"/>
          </w:r>
          <w:r w:rsidRPr="00EF500A">
            <w:rPr>
              <w:color w:val="auto"/>
              <w:lang w:val="en-US"/>
            </w:rPr>
            <w:instrText>ADDIN CitaviBibliography</w:instrText>
          </w:r>
          <w:r w:rsidRPr="00EF500A">
            <w:rPr>
              <w:color w:val="auto"/>
              <w:lang w:val="en-US"/>
            </w:rPr>
            <w:fldChar w:fldCharType="separate"/>
          </w:r>
          <w:r w:rsidRPr="00EF500A">
            <w:rPr>
              <w:color w:val="auto"/>
              <w:lang w:val="en-US"/>
            </w:rPr>
            <w:t>References</w:t>
          </w:r>
        </w:p>
        <w:p w14:paraId="1492EEFA" w14:textId="42B52D18" w:rsidR="004B560C" w:rsidRPr="00EF500A" w:rsidRDefault="004B560C" w:rsidP="004B560C">
          <w:pPr>
            <w:pStyle w:val="CitaviBibliographyEntry"/>
            <w:rPr>
              <w:lang w:val="en-US"/>
            </w:rPr>
          </w:pPr>
          <w:r w:rsidRPr="00EF500A">
            <w:rPr>
              <w:lang w:val="en-US"/>
            </w:rPr>
            <w:t>1.</w:t>
          </w:r>
          <w:r w:rsidRPr="00EF500A">
            <w:rPr>
              <w:lang w:val="en-US"/>
            </w:rPr>
            <w:tab/>
          </w:r>
          <w:bookmarkStart w:id="1" w:name="_CTVL001f85c9e05684d40a8ac8da0d47c521752"/>
          <w:r w:rsidRPr="00EF500A">
            <w:rPr>
              <w:lang w:val="en-US"/>
            </w:rPr>
            <w:t>Döpfner M, Görtz-Dorten A, Lehmkuhl G et al. (2008) Diagnostik-System für Psychische Störungen Nach ICD-10 Und DSM-IV fürKinder Und Jugendliche-II (DISYPS-II</w:t>
          </w:r>
          <w:bookmarkEnd w:id="1"/>
          <w:r w:rsidRPr="00EF500A">
            <w:rPr>
              <w:lang w:val="en-US"/>
            </w:rPr>
            <w:t>)</w:t>
          </w:r>
          <w:r w:rsidRPr="00EF500A">
            <w:rPr>
              <w:lang w:val="en-US"/>
            </w:rPr>
            <w:fldChar w:fldCharType="end"/>
          </w:r>
        </w:p>
      </w:sdtContent>
    </w:sdt>
    <w:p w14:paraId="458F6914" w14:textId="77777777" w:rsidR="004B560C" w:rsidRPr="00EF500A" w:rsidRDefault="004B560C" w:rsidP="004B560C">
      <w:pPr>
        <w:rPr>
          <w:lang w:val="en-US"/>
        </w:rPr>
      </w:pPr>
    </w:p>
    <w:sectPr w:rsidR="004B560C" w:rsidRPr="00EF500A" w:rsidSect="007C421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878A2E66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5ACA2C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964A29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B896D42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AA224D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36817A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C7E9892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8D2845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5B8C51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447A492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550904"/>
    <w:multiLevelType w:val="hybridMultilevel"/>
    <w:tmpl w:val="54686B54"/>
    <w:lvl w:ilvl="0" w:tplc="F90E43E0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0D604B0E"/>
    <w:multiLevelType w:val="hybridMultilevel"/>
    <w:tmpl w:val="1A466534"/>
    <w:lvl w:ilvl="0" w:tplc="7B1082A2">
      <w:start w:val="1"/>
      <w:numFmt w:val="decimal"/>
      <w:lvlText w:val="%1.)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12">
    <w:nsid w:val="14361486"/>
    <w:multiLevelType w:val="hybridMultilevel"/>
    <w:tmpl w:val="41408846"/>
    <w:lvl w:ilvl="0" w:tplc="11043FA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C24D66"/>
    <w:multiLevelType w:val="hybridMultilevel"/>
    <w:tmpl w:val="F04069CA"/>
    <w:lvl w:ilvl="0" w:tplc="AD6208EE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>
    <w:nsid w:val="1CA80E28"/>
    <w:multiLevelType w:val="hybridMultilevel"/>
    <w:tmpl w:val="AC26C260"/>
    <w:lvl w:ilvl="0" w:tplc="0B60CA6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1E7A642C"/>
    <w:multiLevelType w:val="hybridMultilevel"/>
    <w:tmpl w:val="FA02E288"/>
    <w:lvl w:ilvl="0" w:tplc="61CC380E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2C3A5970"/>
    <w:multiLevelType w:val="hybridMultilevel"/>
    <w:tmpl w:val="BF7EB550"/>
    <w:lvl w:ilvl="0" w:tplc="0346FCD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322668"/>
    <w:multiLevelType w:val="hybridMultilevel"/>
    <w:tmpl w:val="3026715E"/>
    <w:lvl w:ilvl="0" w:tplc="272E59D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>
    <w:nsid w:val="3FFB3058"/>
    <w:multiLevelType w:val="hybridMultilevel"/>
    <w:tmpl w:val="AC769ACE"/>
    <w:lvl w:ilvl="0" w:tplc="08061060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9">
    <w:nsid w:val="55902A75"/>
    <w:multiLevelType w:val="hybridMultilevel"/>
    <w:tmpl w:val="C434A3A8"/>
    <w:lvl w:ilvl="0" w:tplc="3F8432C2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0">
    <w:nsid w:val="600C05E3"/>
    <w:multiLevelType w:val="hybridMultilevel"/>
    <w:tmpl w:val="9C3ADBE4"/>
    <w:lvl w:ilvl="0" w:tplc="5C685D88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>
    <w:nsid w:val="72CC3B26"/>
    <w:multiLevelType w:val="hybridMultilevel"/>
    <w:tmpl w:val="75AE0694"/>
    <w:lvl w:ilvl="0" w:tplc="B016E11C">
      <w:start w:val="1"/>
      <w:numFmt w:val="decimal"/>
      <w:lvlText w:val="%1.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>
    <w:nsid w:val="777D58EB"/>
    <w:multiLevelType w:val="hybridMultilevel"/>
    <w:tmpl w:val="8F88D634"/>
    <w:lvl w:ilvl="0" w:tplc="A9B2A9CC">
      <w:start w:val="14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5"/>
  </w:num>
  <w:num w:numId="3">
    <w:abstractNumId w:val="21"/>
  </w:num>
  <w:num w:numId="4">
    <w:abstractNumId w:val="16"/>
  </w:num>
  <w:num w:numId="5">
    <w:abstractNumId w:val="12"/>
  </w:num>
  <w:num w:numId="6">
    <w:abstractNumId w:val="13"/>
  </w:num>
  <w:num w:numId="7">
    <w:abstractNumId w:val="17"/>
  </w:num>
  <w:num w:numId="8">
    <w:abstractNumId w:val="19"/>
  </w:num>
  <w:num w:numId="9">
    <w:abstractNumId w:val="14"/>
  </w:num>
  <w:num w:numId="10">
    <w:abstractNumId w:val="18"/>
  </w:num>
  <w:num w:numId="11">
    <w:abstractNumId w:val="11"/>
  </w:num>
  <w:num w:numId="12">
    <w:abstractNumId w:val="20"/>
  </w:num>
  <w:num w:numId="13">
    <w:abstractNumId w:val="10"/>
  </w:num>
  <w:num w:numId="14">
    <w:abstractNumId w:val="0"/>
  </w:num>
  <w:num w:numId="15">
    <w:abstractNumId w:val="1"/>
  </w:num>
  <w:num w:numId="16">
    <w:abstractNumId w:val="2"/>
  </w:num>
  <w:num w:numId="17">
    <w:abstractNumId w:val="3"/>
  </w:num>
  <w:num w:numId="18">
    <w:abstractNumId w:val="4"/>
  </w:num>
  <w:num w:numId="19">
    <w:abstractNumId w:val="5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7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0MDKytDQ2Njc0szBR0lEKTi0uzszPAykwNK4FAOu+uxMtAAAA"/>
  </w:docVars>
  <w:rsids>
    <w:rsidRoot w:val="00704311"/>
    <w:rsid w:val="00016B2A"/>
    <w:rsid w:val="00027A9D"/>
    <w:rsid w:val="000471B7"/>
    <w:rsid w:val="00060600"/>
    <w:rsid w:val="00063C94"/>
    <w:rsid w:val="00097274"/>
    <w:rsid w:val="000C43BF"/>
    <w:rsid w:val="000D74FE"/>
    <w:rsid w:val="000F21F4"/>
    <w:rsid w:val="000F4D1F"/>
    <w:rsid w:val="001117CB"/>
    <w:rsid w:val="00114E68"/>
    <w:rsid w:val="001224C3"/>
    <w:rsid w:val="00125252"/>
    <w:rsid w:val="001329E1"/>
    <w:rsid w:val="00135570"/>
    <w:rsid w:val="00151EA5"/>
    <w:rsid w:val="00183186"/>
    <w:rsid w:val="001931C5"/>
    <w:rsid w:val="001D6CEF"/>
    <w:rsid w:val="001E3A7C"/>
    <w:rsid w:val="001F442B"/>
    <w:rsid w:val="002054D9"/>
    <w:rsid w:val="002143FB"/>
    <w:rsid w:val="00217454"/>
    <w:rsid w:val="00225EB3"/>
    <w:rsid w:val="00230E6F"/>
    <w:rsid w:val="00232FCE"/>
    <w:rsid w:val="00242B68"/>
    <w:rsid w:val="00254EA4"/>
    <w:rsid w:val="002611E4"/>
    <w:rsid w:val="00263225"/>
    <w:rsid w:val="00266DD0"/>
    <w:rsid w:val="00270583"/>
    <w:rsid w:val="002857CB"/>
    <w:rsid w:val="002863E3"/>
    <w:rsid w:val="00290D8A"/>
    <w:rsid w:val="002B0155"/>
    <w:rsid w:val="002D223B"/>
    <w:rsid w:val="002E17AC"/>
    <w:rsid w:val="002F1589"/>
    <w:rsid w:val="00302986"/>
    <w:rsid w:val="00311CD8"/>
    <w:rsid w:val="0031544F"/>
    <w:rsid w:val="003161E0"/>
    <w:rsid w:val="00316544"/>
    <w:rsid w:val="00324A3D"/>
    <w:rsid w:val="00340257"/>
    <w:rsid w:val="003438E7"/>
    <w:rsid w:val="003462A1"/>
    <w:rsid w:val="00355D08"/>
    <w:rsid w:val="00377CCA"/>
    <w:rsid w:val="00382404"/>
    <w:rsid w:val="00397110"/>
    <w:rsid w:val="003B094C"/>
    <w:rsid w:val="003C0612"/>
    <w:rsid w:val="003D1EF1"/>
    <w:rsid w:val="003E032C"/>
    <w:rsid w:val="003F08D1"/>
    <w:rsid w:val="003F5A8C"/>
    <w:rsid w:val="0040298C"/>
    <w:rsid w:val="00434AD4"/>
    <w:rsid w:val="004467A6"/>
    <w:rsid w:val="00487C88"/>
    <w:rsid w:val="004B560C"/>
    <w:rsid w:val="004C1F33"/>
    <w:rsid w:val="004C4A3E"/>
    <w:rsid w:val="004D1DF5"/>
    <w:rsid w:val="004E0D06"/>
    <w:rsid w:val="0051130C"/>
    <w:rsid w:val="00552901"/>
    <w:rsid w:val="00556A88"/>
    <w:rsid w:val="00560BE5"/>
    <w:rsid w:val="00560F04"/>
    <w:rsid w:val="00582780"/>
    <w:rsid w:val="005A0CC3"/>
    <w:rsid w:val="005A77FE"/>
    <w:rsid w:val="005D1939"/>
    <w:rsid w:val="00601574"/>
    <w:rsid w:val="00614C66"/>
    <w:rsid w:val="00615424"/>
    <w:rsid w:val="0065432F"/>
    <w:rsid w:val="006552D9"/>
    <w:rsid w:val="006916DB"/>
    <w:rsid w:val="006C2BA5"/>
    <w:rsid w:val="006D74CC"/>
    <w:rsid w:val="006E0CAB"/>
    <w:rsid w:val="007020EF"/>
    <w:rsid w:val="00704311"/>
    <w:rsid w:val="0071500A"/>
    <w:rsid w:val="00720F83"/>
    <w:rsid w:val="007569A5"/>
    <w:rsid w:val="007A3CE8"/>
    <w:rsid w:val="007A623A"/>
    <w:rsid w:val="007C4214"/>
    <w:rsid w:val="007D0B05"/>
    <w:rsid w:val="007D2FA0"/>
    <w:rsid w:val="007D405D"/>
    <w:rsid w:val="007D7CDE"/>
    <w:rsid w:val="007F1375"/>
    <w:rsid w:val="007F4470"/>
    <w:rsid w:val="007F501C"/>
    <w:rsid w:val="007F7E88"/>
    <w:rsid w:val="00803E47"/>
    <w:rsid w:val="008147F8"/>
    <w:rsid w:val="0081649D"/>
    <w:rsid w:val="00824A40"/>
    <w:rsid w:val="00846E4A"/>
    <w:rsid w:val="00847B75"/>
    <w:rsid w:val="008508A6"/>
    <w:rsid w:val="00852BCD"/>
    <w:rsid w:val="00876DC3"/>
    <w:rsid w:val="00883B27"/>
    <w:rsid w:val="008A7B20"/>
    <w:rsid w:val="008B2BC7"/>
    <w:rsid w:val="008C4665"/>
    <w:rsid w:val="008D3A85"/>
    <w:rsid w:val="008E0294"/>
    <w:rsid w:val="008E6DAA"/>
    <w:rsid w:val="009042EE"/>
    <w:rsid w:val="0094784C"/>
    <w:rsid w:val="0095089F"/>
    <w:rsid w:val="00960458"/>
    <w:rsid w:val="00964BE5"/>
    <w:rsid w:val="00976424"/>
    <w:rsid w:val="00987434"/>
    <w:rsid w:val="00987B17"/>
    <w:rsid w:val="00994F72"/>
    <w:rsid w:val="009A2267"/>
    <w:rsid w:val="009B4193"/>
    <w:rsid w:val="009C31AF"/>
    <w:rsid w:val="009D2836"/>
    <w:rsid w:val="009E4404"/>
    <w:rsid w:val="009F4B59"/>
    <w:rsid w:val="00A07B41"/>
    <w:rsid w:val="00A12B83"/>
    <w:rsid w:val="00A1524A"/>
    <w:rsid w:val="00A2156F"/>
    <w:rsid w:val="00A243BF"/>
    <w:rsid w:val="00A32E6F"/>
    <w:rsid w:val="00A36540"/>
    <w:rsid w:val="00A377B3"/>
    <w:rsid w:val="00A53988"/>
    <w:rsid w:val="00A56572"/>
    <w:rsid w:val="00A62D7F"/>
    <w:rsid w:val="00A6729D"/>
    <w:rsid w:val="00A723E7"/>
    <w:rsid w:val="00A752C5"/>
    <w:rsid w:val="00A8695E"/>
    <w:rsid w:val="00A95B05"/>
    <w:rsid w:val="00AA3FA9"/>
    <w:rsid w:val="00AB5209"/>
    <w:rsid w:val="00AC3B4F"/>
    <w:rsid w:val="00AC46B5"/>
    <w:rsid w:val="00AC67FF"/>
    <w:rsid w:val="00AC78B6"/>
    <w:rsid w:val="00AD6D7F"/>
    <w:rsid w:val="00AD7220"/>
    <w:rsid w:val="00AE0FA4"/>
    <w:rsid w:val="00AE4478"/>
    <w:rsid w:val="00AF73D4"/>
    <w:rsid w:val="00B01BC2"/>
    <w:rsid w:val="00B23C71"/>
    <w:rsid w:val="00B61299"/>
    <w:rsid w:val="00B65C0C"/>
    <w:rsid w:val="00BC131A"/>
    <w:rsid w:val="00BC4F0B"/>
    <w:rsid w:val="00BD005C"/>
    <w:rsid w:val="00BD1266"/>
    <w:rsid w:val="00BD1F5C"/>
    <w:rsid w:val="00C05E36"/>
    <w:rsid w:val="00C06214"/>
    <w:rsid w:val="00C06825"/>
    <w:rsid w:val="00C27354"/>
    <w:rsid w:val="00C345E5"/>
    <w:rsid w:val="00C70758"/>
    <w:rsid w:val="00C905B8"/>
    <w:rsid w:val="00CA6E86"/>
    <w:rsid w:val="00CC116E"/>
    <w:rsid w:val="00CC5F86"/>
    <w:rsid w:val="00CD07F4"/>
    <w:rsid w:val="00CD1BF3"/>
    <w:rsid w:val="00CE5021"/>
    <w:rsid w:val="00CE549F"/>
    <w:rsid w:val="00CE76AA"/>
    <w:rsid w:val="00D20A7C"/>
    <w:rsid w:val="00D32D9D"/>
    <w:rsid w:val="00D34283"/>
    <w:rsid w:val="00D50675"/>
    <w:rsid w:val="00D61A18"/>
    <w:rsid w:val="00D77D1A"/>
    <w:rsid w:val="00D810DF"/>
    <w:rsid w:val="00DA1638"/>
    <w:rsid w:val="00DA4281"/>
    <w:rsid w:val="00DB1B26"/>
    <w:rsid w:val="00DB5DE3"/>
    <w:rsid w:val="00DB7118"/>
    <w:rsid w:val="00DC0DBD"/>
    <w:rsid w:val="00DC68D0"/>
    <w:rsid w:val="00DC7C2D"/>
    <w:rsid w:val="00DD48F3"/>
    <w:rsid w:val="00DD6A00"/>
    <w:rsid w:val="00E03245"/>
    <w:rsid w:val="00E042E3"/>
    <w:rsid w:val="00E05C47"/>
    <w:rsid w:val="00E12E8A"/>
    <w:rsid w:val="00E32917"/>
    <w:rsid w:val="00E34F68"/>
    <w:rsid w:val="00E35864"/>
    <w:rsid w:val="00E44737"/>
    <w:rsid w:val="00E63EF1"/>
    <w:rsid w:val="00E8055A"/>
    <w:rsid w:val="00E853C4"/>
    <w:rsid w:val="00E85D36"/>
    <w:rsid w:val="00E9008A"/>
    <w:rsid w:val="00EB1B05"/>
    <w:rsid w:val="00EB3CF9"/>
    <w:rsid w:val="00EB461C"/>
    <w:rsid w:val="00EC2584"/>
    <w:rsid w:val="00EC532F"/>
    <w:rsid w:val="00ED0A23"/>
    <w:rsid w:val="00ED1F1D"/>
    <w:rsid w:val="00EE6329"/>
    <w:rsid w:val="00EF500A"/>
    <w:rsid w:val="00F055E9"/>
    <w:rsid w:val="00F150D5"/>
    <w:rsid w:val="00F15AB7"/>
    <w:rsid w:val="00F208FE"/>
    <w:rsid w:val="00F4119F"/>
    <w:rsid w:val="00F449C4"/>
    <w:rsid w:val="00F477FE"/>
    <w:rsid w:val="00F63E6F"/>
    <w:rsid w:val="00F854E2"/>
    <w:rsid w:val="00F93043"/>
    <w:rsid w:val="00F957BA"/>
    <w:rsid w:val="00FA4F43"/>
    <w:rsid w:val="00FB6439"/>
    <w:rsid w:val="00FD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637C9"/>
  <w15:chartTrackingRefBased/>
  <w15:docId w15:val="{4ECFDF9E-BD0B-48B7-95D2-A00140967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0157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6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6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60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60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60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60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60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60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431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042E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04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42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42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4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42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42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2E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5089F"/>
    <w:pPr>
      <w:ind w:left="720"/>
      <w:contextualSpacing/>
    </w:pPr>
  </w:style>
  <w:style w:type="character" w:styleId="Hyperlink">
    <w:name w:val="Hyperlink"/>
    <w:basedOn w:val="DefaultParagraphFont"/>
    <w:unhideWhenUsed/>
    <w:rsid w:val="00A723E7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601574"/>
    <w:rPr>
      <w:rFonts w:ascii="Courier New" w:hAnsi="Courier New" w:cs="Courier New"/>
      <w:b/>
      <w:bCs/>
      <w:color w:val="000000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560C"/>
    <w:pPr>
      <w:keepNext/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</w:rPr>
  </w:style>
  <w:style w:type="paragraph" w:styleId="Bibliography">
    <w:name w:val="Bibliography"/>
    <w:basedOn w:val="Normal"/>
    <w:next w:val="Normal"/>
    <w:uiPriority w:val="37"/>
    <w:semiHidden/>
    <w:unhideWhenUsed/>
    <w:rsid w:val="004B560C"/>
  </w:style>
  <w:style w:type="character" w:styleId="BookTitle">
    <w:name w:val="Book Title"/>
    <w:basedOn w:val="DefaultParagraphFont"/>
    <w:uiPriority w:val="33"/>
    <w:qFormat/>
    <w:rsid w:val="004B560C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B560C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B560C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B560C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B560C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60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60C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4B560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60C"/>
    <w:rPr>
      <w:i/>
      <w:iCs/>
      <w:color w:val="404040" w:themeColor="text1" w:themeTint="BF"/>
    </w:rPr>
  </w:style>
  <w:style w:type="table" w:styleId="MediumList1-Accent1">
    <w:name w:val="Medium List 1 Accent 1"/>
    <w:basedOn w:val="TableNormal"/>
    <w:uiPriority w:val="65"/>
    <w:semiHidden/>
    <w:unhideWhenUsed/>
    <w:rsid w:val="004B56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B56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B56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B56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B56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B560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4B56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4B56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4B56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B560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B56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B560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B56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B560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B560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B56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B56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B56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B560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B56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uiPriority w:val="99"/>
    <w:semiHidden/>
    <w:unhideWhenUsed/>
    <w:rsid w:val="004B560C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4B560C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4B560C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560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560C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4B560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4B560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4B560C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4B560C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560C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560C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4B560C"/>
  </w:style>
  <w:style w:type="paragraph" w:styleId="NormalWeb">
    <w:name w:val="Normal (Web)"/>
    <w:basedOn w:val="Normal"/>
    <w:uiPriority w:val="99"/>
    <w:semiHidden/>
    <w:unhideWhenUsed/>
    <w:rsid w:val="004B560C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B560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B560C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560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560C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B560C"/>
    <w:rPr>
      <w:i/>
      <w:iCs/>
    </w:rPr>
  </w:style>
  <w:style w:type="character" w:styleId="Strong">
    <w:name w:val="Strong"/>
    <w:basedOn w:val="DefaultParagraphFont"/>
    <w:uiPriority w:val="22"/>
    <w:qFormat/>
    <w:rsid w:val="004B560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4B560C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4B560C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B560C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B560C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560C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560C"/>
  </w:style>
  <w:style w:type="paragraph" w:styleId="BodyText3">
    <w:name w:val="Body Text 3"/>
    <w:basedOn w:val="Normal"/>
    <w:link w:val="BodyText3Char"/>
    <w:uiPriority w:val="99"/>
    <w:semiHidden/>
    <w:unhideWhenUsed/>
    <w:rsid w:val="004B560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B560C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560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560C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560C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560C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560C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560C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560C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560C"/>
  </w:style>
  <w:style w:type="paragraph" w:styleId="BodyText">
    <w:name w:val="Body Text"/>
    <w:basedOn w:val="Normal"/>
    <w:link w:val="BodyTextChar"/>
    <w:uiPriority w:val="99"/>
    <w:semiHidden/>
    <w:unhideWhenUsed/>
    <w:rsid w:val="004B560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560C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560C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560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560C"/>
  </w:style>
  <w:style w:type="character" w:customStyle="1" w:styleId="DateChar">
    <w:name w:val="Date Char"/>
    <w:basedOn w:val="DefaultParagraphFont"/>
    <w:link w:val="Date"/>
    <w:uiPriority w:val="99"/>
    <w:semiHidden/>
    <w:rsid w:val="004B560C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560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560C"/>
  </w:style>
  <w:style w:type="paragraph" w:styleId="Subtitle">
    <w:name w:val="Subtitle"/>
    <w:basedOn w:val="Normal"/>
    <w:next w:val="Normal"/>
    <w:link w:val="SubtitleChar"/>
    <w:uiPriority w:val="11"/>
    <w:qFormat/>
    <w:rsid w:val="004B560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B560C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560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560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4B560C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560C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560C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560C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560C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4B560C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560C"/>
  </w:style>
  <w:style w:type="paragraph" w:styleId="Closing">
    <w:name w:val="Closing"/>
    <w:basedOn w:val="Normal"/>
    <w:link w:val="ClosingChar"/>
    <w:uiPriority w:val="99"/>
    <w:semiHidden/>
    <w:unhideWhenUsed/>
    <w:rsid w:val="004B560C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560C"/>
  </w:style>
  <w:style w:type="paragraph" w:styleId="Title">
    <w:name w:val="Title"/>
    <w:basedOn w:val="Normal"/>
    <w:next w:val="Normal"/>
    <w:link w:val="TitleChar"/>
    <w:uiPriority w:val="10"/>
    <w:qFormat/>
    <w:rsid w:val="004B560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6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4B560C"/>
    <w:pPr>
      <w:numPr>
        <w:numId w:val="1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B560C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B560C"/>
    <w:pPr>
      <w:numPr>
        <w:numId w:val="1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560C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B560C"/>
    <w:pPr>
      <w:numPr>
        <w:numId w:val="1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B560C"/>
    <w:pPr>
      <w:numPr>
        <w:numId w:val="1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4B560C"/>
    <w:pPr>
      <w:numPr>
        <w:numId w:val="2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560C"/>
    <w:pPr>
      <w:numPr>
        <w:numId w:val="21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4B560C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B560C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B560C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B560C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4B560C"/>
    <w:pPr>
      <w:numPr>
        <w:numId w:val="22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4B560C"/>
    <w:pPr>
      <w:numPr>
        <w:numId w:val="23"/>
      </w:numPr>
      <w:contextualSpacing/>
    </w:pPr>
  </w:style>
  <w:style w:type="paragraph" w:styleId="List">
    <w:name w:val="List"/>
    <w:basedOn w:val="Normal"/>
    <w:uiPriority w:val="99"/>
    <w:semiHidden/>
    <w:unhideWhenUsed/>
    <w:rsid w:val="004B560C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4B560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4B560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B560C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560C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4B560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B560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B560C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4B560C"/>
  </w:style>
  <w:style w:type="character" w:styleId="LineNumber">
    <w:name w:val="line number"/>
    <w:basedOn w:val="DefaultParagraphFont"/>
    <w:uiPriority w:val="99"/>
    <w:semiHidden/>
    <w:unhideWhenUsed/>
    <w:rsid w:val="004B560C"/>
  </w:style>
  <w:style w:type="character" w:styleId="FootnoteReference">
    <w:name w:val="footnote reference"/>
    <w:basedOn w:val="DefaultParagraphFont"/>
    <w:uiPriority w:val="99"/>
    <w:semiHidden/>
    <w:unhideWhenUsed/>
    <w:rsid w:val="004B560C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4B560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560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B560C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4B56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560C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560C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semiHidden/>
    <w:unhideWhenUsed/>
    <w:rsid w:val="004B5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560C"/>
  </w:style>
  <w:style w:type="paragraph" w:styleId="Header">
    <w:name w:val="header"/>
    <w:basedOn w:val="Normal"/>
    <w:link w:val="HeaderChar"/>
    <w:uiPriority w:val="99"/>
    <w:semiHidden/>
    <w:unhideWhenUsed/>
    <w:rsid w:val="004B56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B560C"/>
  </w:style>
  <w:style w:type="paragraph" w:styleId="FootnoteText">
    <w:name w:val="footnote text"/>
    <w:basedOn w:val="Normal"/>
    <w:link w:val="FootnoteTextChar"/>
    <w:uiPriority w:val="99"/>
    <w:semiHidden/>
    <w:unhideWhenUsed/>
    <w:rsid w:val="004B56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560C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4B560C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560C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560C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560C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560C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560C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B560C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B560C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B560C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4B560C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560C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560C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560C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560C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560C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560C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560C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560C"/>
    <w:pPr>
      <w:spacing w:after="0" w:line="240" w:lineRule="auto"/>
      <w:ind w:left="440" w:hanging="22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4B560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60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60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60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60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60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6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60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4B560C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4B560C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4B560C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4B560C"/>
    <w:rPr>
      <w:rFonts w:ascii="Courier New" w:hAnsi="Courier New" w:cs="Courier New"/>
      <w:b/>
      <w:bCs/>
      <w:color w:val="000000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4B560C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4B560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4B560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4B560C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4B560C"/>
    <w:pPr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4B560C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4B560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4B560C"/>
    <w:rPr>
      <w:rFonts w:ascii="Times New Roman" w:eastAsiaTheme="majorEastAsia" w:hAnsi="Times New Roman" w:cs="Times New Roman"/>
      <w:i/>
      <w:iCs/>
      <w:color w:val="2E74B5" w:themeColor="accent1" w:themeShade="BF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4B560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4B560C"/>
    <w:rPr>
      <w:rFonts w:ascii="Times New Roman" w:eastAsiaTheme="majorEastAsia" w:hAnsi="Times New Roman" w:cs="Times New Roman"/>
      <w:color w:val="2E74B5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4B560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4B560C"/>
    <w:rPr>
      <w:rFonts w:ascii="Times New Roman" w:eastAsiaTheme="majorEastAsia" w:hAnsi="Times New Roman" w:cs="Times New Roman"/>
      <w:color w:val="1F4D78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4B560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4B560C"/>
    <w:rPr>
      <w:rFonts w:ascii="Times New Roman" w:eastAsiaTheme="majorEastAsia" w:hAnsi="Times New Roman" w:cs="Times New Roman"/>
      <w:i/>
      <w:iCs/>
      <w:color w:val="1F4D78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4B560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4B560C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4B560C"/>
    <w:p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4B560C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4B560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60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aniela.hartmann@psychol.uni-giessen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7F3EC8F67BB8449DA8616C8CEBC964B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056FC6A-DE86-4CCF-8CC7-A0FD7A8EBE67}"/>
      </w:docPartPr>
      <w:docPartBody>
        <w:p w:rsidR="003715BB" w:rsidRDefault="00D84F37" w:rsidP="00D84F37">
          <w:pPr>
            <w:pStyle w:val="7F3EC8F67BB8449DA8616C8CEBC964BB"/>
          </w:pPr>
          <w:r w:rsidRPr="007A71E8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DE51202-D4F3-463C-8834-4B22D9AB6B4D}"/>
      </w:docPartPr>
      <w:docPartBody>
        <w:p w:rsidR="003715BB" w:rsidRDefault="00D84F37">
          <w:r w:rsidRPr="009903C8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F37"/>
    <w:rsid w:val="003715BB"/>
    <w:rsid w:val="00D84F37"/>
    <w:rsid w:val="00E3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84F37"/>
    <w:rPr>
      <w:color w:val="808080"/>
    </w:rPr>
  </w:style>
  <w:style w:type="paragraph" w:customStyle="1" w:styleId="FC83BC5848E44070B5CEF253EE7E17D1">
    <w:name w:val="FC83BC5848E44070B5CEF253EE7E17D1"/>
    <w:rsid w:val="00D84F37"/>
  </w:style>
  <w:style w:type="paragraph" w:customStyle="1" w:styleId="7F3EC8F67BB8449DA8616C8CEBC964BB">
    <w:name w:val="7F3EC8F67BB8449DA8616C8CEBC964BB"/>
    <w:rsid w:val="00D84F3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266631-88DF-4CEF-A6A6-CDC5AAFB7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54</Words>
  <Characters>6010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Raj J.S.</cp:lastModifiedBy>
  <cp:revision>4</cp:revision>
  <cp:lastPrinted>2019-04-08T08:53:00Z</cp:lastPrinted>
  <dcterms:created xsi:type="dcterms:W3CDTF">2020-02-16T20:09:00Z</dcterms:created>
  <dcterms:modified xsi:type="dcterms:W3CDTF">2020-03-04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 Literatur</vt:lpwstr>
  </property>
  <property fmtid="{D5CDD505-2E9C-101B-9397-08002B2CF9AE}" pid="3" name="CitaviDocumentProperty_0">
    <vt:lpwstr>bcc50d60-66c7-4867-89a3-2464c2e51afc</vt:lpwstr>
  </property>
  <property fmtid="{D5CDD505-2E9C-101B-9397-08002B2CF9AE}" pid="4" name="CitaviDocumentProperty_1">
    <vt:lpwstr>6.3.18.0</vt:lpwstr>
  </property>
  <property fmtid="{D5CDD505-2E9C-101B-9397-08002B2CF9AE}" pid="5" name="CitaviDocumentProperty_8">
    <vt:lpwstr>CloudProjectKey=w8b24vluunyvtbwcprlocl2w5lcwch7g8bkfhhpo7u; ProjectName=Phd Literatur</vt:lpwstr>
  </property>
</Properties>
</file>